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E1496" w14:textId="77777777" w:rsidR="00F56621" w:rsidRPr="008D13C4" w:rsidRDefault="00F56621" w:rsidP="00E30A77">
      <w:pPr>
        <w:spacing w:line="480" w:lineRule="auto"/>
        <w:ind w:leftChars="-200" w:left="-420" w:rightChars="-200" w:right="-420"/>
        <w:jc w:val="center"/>
        <w:rPr>
          <w:rFonts w:ascii="Times New Roman" w:hAnsi="Times New Roman" w:cs="Times New Roman"/>
          <w:b/>
          <w:szCs w:val="21"/>
        </w:rPr>
      </w:pPr>
      <w:r w:rsidRPr="008D13C4">
        <w:rPr>
          <w:rFonts w:ascii="Times New Roman" w:hAnsi="Times New Roman" w:cs="Times New Roman"/>
          <w:b/>
          <w:szCs w:val="21"/>
        </w:rPr>
        <w:t>Supplementary materials</w:t>
      </w:r>
    </w:p>
    <w:p w14:paraId="53986501" w14:textId="77777777" w:rsidR="00F56621" w:rsidRPr="008D13C4" w:rsidRDefault="00F56621" w:rsidP="00E30A77">
      <w:pPr>
        <w:spacing w:line="480" w:lineRule="auto"/>
        <w:ind w:leftChars="-200" w:left="-420" w:rightChars="-200" w:right="-420"/>
        <w:jc w:val="left"/>
        <w:rPr>
          <w:rFonts w:ascii="Times New Roman" w:hAnsi="Times New Roman" w:cs="Times New Roman"/>
          <w:b/>
          <w:szCs w:val="21"/>
        </w:rPr>
      </w:pPr>
    </w:p>
    <w:p w14:paraId="2CD96D14" w14:textId="0200D17C" w:rsidR="008A3F9C" w:rsidRDefault="00BE1C3C" w:rsidP="00BE1C3C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BE1C3C">
        <w:rPr>
          <w:rFonts w:ascii="Times New Roman" w:hAnsi="Times New Roman" w:cs="Times New Roman"/>
          <w:b/>
          <w:szCs w:val="21"/>
        </w:rPr>
        <w:t>Association between living alone and all-cause mortality of young and middle-aged patients with acute myocardial infarction: analysis of the China Acute Myocardial Infarction (CAMI) registry</w:t>
      </w:r>
    </w:p>
    <w:p w14:paraId="3655C4E6" w14:textId="77777777" w:rsidR="00BE1C3C" w:rsidRPr="008D13C4" w:rsidRDefault="00BE1C3C" w:rsidP="008A3F9C">
      <w:pPr>
        <w:spacing w:line="480" w:lineRule="auto"/>
        <w:rPr>
          <w:rFonts w:ascii="Times New Roman" w:hAnsi="Times New Roman" w:cs="Times New Roman" w:hint="eastAsia"/>
          <w:b/>
          <w:szCs w:val="21"/>
        </w:rPr>
      </w:pPr>
    </w:p>
    <w:p w14:paraId="2C3A66DE" w14:textId="288E9884" w:rsidR="008A3F9C" w:rsidRPr="008D13C4" w:rsidRDefault="00991DF1" w:rsidP="00645B42">
      <w:pPr>
        <w:spacing w:line="480" w:lineRule="auto"/>
        <w:ind w:leftChars="-50" w:left="-105" w:rightChars="-50" w:right="-105"/>
        <w:rPr>
          <w:rFonts w:ascii="Times New Roman" w:hAnsi="Times New Roman" w:cs="Times New Roman"/>
          <w:szCs w:val="21"/>
        </w:rPr>
      </w:pPr>
      <w:r w:rsidRPr="008D13C4">
        <w:rPr>
          <w:rFonts w:ascii="Times New Roman" w:hAnsi="Times New Roman" w:cs="Times New Roman"/>
          <w:b/>
          <w:szCs w:val="21"/>
        </w:rPr>
        <w:t xml:space="preserve">Supplementary </w:t>
      </w:r>
      <w:r w:rsidR="008A3F9C" w:rsidRPr="008D13C4">
        <w:rPr>
          <w:rFonts w:ascii="Times New Roman" w:hAnsi="Times New Roman" w:cs="Times New Roman"/>
          <w:b/>
          <w:szCs w:val="21"/>
        </w:rPr>
        <w:t xml:space="preserve">Table </w:t>
      </w:r>
      <w:r w:rsidR="00BE1C3C">
        <w:rPr>
          <w:rFonts w:ascii="Times New Roman" w:hAnsi="Times New Roman" w:cs="Times New Roman"/>
          <w:b/>
          <w:szCs w:val="21"/>
        </w:rPr>
        <w:t>1</w:t>
      </w:r>
      <w:r w:rsidR="008A3F9C" w:rsidRPr="008D13C4">
        <w:rPr>
          <w:rFonts w:ascii="Times New Roman" w:hAnsi="Times New Roman" w:cs="Times New Roman"/>
          <w:b/>
          <w:szCs w:val="21"/>
        </w:rPr>
        <w:t xml:space="preserve"> Investigators in the CAMI registry.</w:t>
      </w:r>
    </w:p>
    <w:tbl>
      <w:tblPr>
        <w:tblStyle w:val="a7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583"/>
        <w:gridCol w:w="4515"/>
        <w:gridCol w:w="1701"/>
        <w:gridCol w:w="1418"/>
        <w:gridCol w:w="1843"/>
      </w:tblGrid>
      <w:tr w:rsidR="008D13C4" w:rsidRPr="008D13C4" w14:paraId="69428C27" w14:textId="77777777" w:rsidTr="00E85E5B">
        <w:trPr>
          <w:jc w:val="center"/>
        </w:trPr>
        <w:tc>
          <w:tcPr>
            <w:tcW w:w="583" w:type="dxa"/>
          </w:tcPr>
          <w:p w14:paraId="57891AE1" w14:textId="77777777" w:rsidR="008A3F9C" w:rsidRPr="008D13C4" w:rsidRDefault="008A3F9C" w:rsidP="002204B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4515" w:type="dxa"/>
          </w:tcPr>
          <w:p w14:paraId="41D90779" w14:textId="77777777" w:rsidR="008A3F9C" w:rsidRPr="008D13C4" w:rsidRDefault="008A3F9C" w:rsidP="002204B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701" w:type="dxa"/>
          </w:tcPr>
          <w:p w14:paraId="3E008FB7" w14:textId="77777777" w:rsidR="008A3F9C" w:rsidRPr="008D13C4" w:rsidRDefault="008A3F9C" w:rsidP="00A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Province/</w:t>
            </w:r>
          </w:p>
          <w:p w14:paraId="36962264" w14:textId="77777777" w:rsidR="008A3F9C" w:rsidRPr="008D13C4" w:rsidRDefault="008A3F9C" w:rsidP="00A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Municipality</w:t>
            </w:r>
          </w:p>
        </w:tc>
        <w:tc>
          <w:tcPr>
            <w:tcW w:w="1418" w:type="dxa"/>
          </w:tcPr>
          <w:p w14:paraId="38B23809" w14:textId="77777777" w:rsidR="008A3F9C" w:rsidRPr="008D13C4" w:rsidRDefault="008A3F9C" w:rsidP="002204B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City</w:t>
            </w:r>
          </w:p>
        </w:tc>
        <w:tc>
          <w:tcPr>
            <w:tcW w:w="1843" w:type="dxa"/>
          </w:tcPr>
          <w:p w14:paraId="281C85B7" w14:textId="77777777" w:rsidR="008A3F9C" w:rsidRPr="008D13C4" w:rsidRDefault="002204B0" w:rsidP="002204B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I</w:t>
            </w:r>
            <w:r w:rsidR="008A3F9C" w:rsidRPr="008D13C4">
              <w:rPr>
                <w:rFonts w:ascii="Times New Roman" w:hAnsi="Times New Roman" w:cs="Times New Roman"/>
                <w:szCs w:val="21"/>
              </w:rPr>
              <w:t>nvestigator</w:t>
            </w:r>
          </w:p>
        </w:tc>
      </w:tr>
      <w:tr w:rsidR="008D13C4" w:rsidRPr="008D13C4" w14:paraId="4F130221" w14:textId="77777777" w:rsidTr="00E85E5B">
        <w:trPr>
          <w:jc w:val="center"/>
        </w:trPr>
        <w:tc>
          <w:tcPr>
            <w:tcW w:w="583" w:type="dxa"/>
          </w:tcPr>
          <w:p w14:paraId="3907A9BB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15" w:type="dxa"/>
          </w:tcPr>
          <w:p w14:paraId="7607448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Fuwa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0FDD91F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418" w:type="dxa"/>
          </w:tcPr>
          <w:p w14:paraId="42367CB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843" w:type="dxa"/>
          </w:tcPr>
          <w:p w14:paraId="3F5C32B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uan Wu</w:t>
            </w:r>
          </w:p>
        </w:tc>
      </w:tr>
      <w:tr w:rsidR="008D13C4" w:rsidRPr="008D13C4" w14:paraId="2E394CD4" w14:textId="77777777" w:rsidTr="00E85E5B">
        <w:trPr>
          <w:jc w:val="center"/>
        </w:trPr>
        <w:tc>
          <w:tcPr>
            <w:tcW w:w="583" w:type="dxa"/>
          </w:tcPr>
          <w:p w14:paraId="27458FCB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515" w:type="dxa"/>
          </w:tcPr>
          <w:p w14:paraId="32AA367D" w14:textId="77777777" w:rsidR="008A3F9C" w:rsidRPr="008D13C4" w:rsidRDefault="008A3F9C" w:rsidP="00A66CB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eijing Friendship Hospital</w:t>
            </w:r>
          </w:p>
        </w:tc>
        <w:tc>
          <w:tcPr>
            <w:tcW w:w="1701" w:type="dxa"/>
          </w:tcPr>
          <w:p w14:paraId="46F927C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418" w:type="dxa"/>
          </w:tcPr>
          <w:p w14:paraId="5F7823B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843" w:type="dxa"/>
          </w:tcPr>
          <w:p w14:paraId="1EFEC0D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ongwei Li</w:t>
            </w:r>
          </w:p>
        </w:tc>
      </w:tr>
      <w:tr w:rsidR="008D13C4" w:rsidRPr="008D13C4" w14:paraId="419D2630" w14:textId="77777777" w:rsidTr="00E85E5B">
        <w:trPr>
          <w:jc w:val="center"/>
        </w:trPr>
        <w:tc>
          <w:tcPr>
            <w:tcW w:w="583" w:type="dxa"/>
          </w:tcPr>
          <w:p w14:paraId="67452E7D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15" w:type="dxa"/>
          </w:tcPr>
          <w:p w14:paraId="64156A9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 xml:space="preserve">Beijing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Tongre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24A631D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418" w:type="dxa"/>
          </w:tcPr>
          <w:p w14:paraId="16D3C86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843" w:type="dxa"/>
          </w:tcPr>
          <w:p w14:paraId="55BCA89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Changli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Lu</w:t>
            </w:r>
          </w:p>
        </w:tc>
      </w:tr>
      <w:tr w:rsidR="008D13C4" w:rsidRPr="008D13C4" w14:paraId="0FA43CA8" w14:textId="77777777" w:rsidTr="00E85E5B">
        <w:trPr>
          <w:jc w:val="center"/>
        </w:trPr>
        <w:tc>
          <w:tcPr>
            <w:tcW w:w="583" w:type="dxa"/>
          </w:tcPr>
          <w:p w14:paraId="44CEDE26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15" w:type="dxa"/>
          </w:tcPr>
          <w:p w14:paraId="4F2D220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 xml:space="preserve">Beijing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Daxi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1180738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418" w:type="dxa"/>
          </w:tcPr>
          <w:p w14:paraId="07DC4F2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Daxing</w:t>
            </w:r>
            <w:proofErr w:type="spellEnd"/>
          </w:p>
        </w:tc>
        <w:tc>
          <w:tcPr>
            <w:tcW w:w="1843" w:type="dxa"/>
          </w:tcPr>
          <w:p w14:paraId="29D5F1A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huju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ao</w:t>
            </w:r>
          </w:p>
        </w:tc>
      </w:tr>
      <w:tr w:rsidR="008D13C4" w:rsidRPr="008D13C4" w14:paraId="4F8BF53C" w14:textId="77777777" w:rsidTr="00E85E5B">
        <w:trPr>
          <w:jc w:val="center"/>
        </w:trPr>
        <w:tc>
          <w:tcPr>
            <w:tcW w:w="583" w:type="dxa"/>
          </w:tcPr>
          <w:p w14:paraId="2AB7BA38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515" w:type="dxa"/>
          </w:tcPr>
          <w:p w14:paraId="656FD13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 xml:space="preserve">Beijing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Mentougou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0DBAAAF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418" w:type="dxa"/>
          </w:tcPr>
          <w:p w14:paraId="4D3C7F3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Mentougou</w:t>
            </w:r>
            <w:proofErr w:type="spellEnd"/>
          </w:p>
        </w:tc>
        <w:tc>
          <w:tcPr>
            <w:tcW w:w="1843" w:type="dxa"/>
          </w:tcPr>
          <w:p w14:paraId="24EA675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Dezhao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Wang</w:t>
            </w:r>
          </w:p>
        </w:tc>
      </w:tr>
      <w:tr w:rsidR="008D13C4" w:rsidRPr="008D13C4" w14:paraId="73D32932" w14:textId="77777777" w:rsidTr="00E85E5B">
        <w:trPr>
          <w:jc w:val="center"/>
        </w:trPr>
        <w:tc>
          <w:tcPr>
            <w:tcW w:w="583" w:type="dxa"/>
          </w:tcPr>
          <w:p w14:paraId="474BDD35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515" w:type="dxa"/>
          </w:tcPr>
          <w:p w14:paraId="44720EF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 xml:space="preserve">Beijing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Pinggu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66B6372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418" w:type="dxa"/>
          </w:tcPr>
          <w:p w14:paraId="776FEB2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Pinggu</w:t>
            </w:r>
            <w:proofErr w:type="spellEnd"/>
          </w:p>
        </w:tc>
        <w:tc>
          <w:tcPr>
            <w:tcW w:w="1843" w:type="dxa"/>
          </w:tcPr>
          <w:p w14:paraId="1B9D124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Guangli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Wei</w:t>
            </w:r>
          </w:p>
        </w:tc>
      </w:tr>
      <w:tr w:rsidR="008D13C4" w:rsidRPr="008D13C4" w14:paraId="725E5B00" w14:textId="77777777" w:rsidTr="00E85E5B">
        <w:trPr>
          <w:jc w:val="center"/>
        </w:trPr>
        <w:tc>
          <w:tcPr>
            <w:tcW w:w="583" w:type="dxa"/>
          </w:tcPr>
          <w:p w14:paraId="06E06997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515" w:type="dxa"/>
          </w:tcPr>
          <w:p w14:paraId="6A3F743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eijing Yanqing Hospital</w:t>
            </w:r>
          </w:p>
        </w:tc>
        <w:tc>
          <w:tcPr>
            <w:tcW w:w="1701" w:type="dxa"/>
          </w:tcPr>
          <w:p w14:paraId="1F5B0C5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418" w:type="dxa"/>
          </w:tcPr>
          <w:p w14:paraId="02F5710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anqing</w:t>
            </w:r>
          </w:p>
        </w:tc>
        <w:tc>
          <w:tcPr>
            <w:tcW w:w="1843" w:type="dxa"/>
          </w:tcPr>
          <w:p w14:paraId="1CFEB47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anbing Wang</w:t>
            </w:r>
          </w:p>
        </w:tc>
      </w:tr>
      <w:tr w:rsidR="008D13C4" w:rsidRPr="008D13C4" w14:paraId="6DEF2CED" w14:textId="77777777" w:rsidTr="00E85E5B">
        <w:trPr>
          <w:jc w:val="center"/>
        </w:trPr>
        <w:tc>
          <w:tcPr>
            <w:tcW w:w="583" w:type="dxa"/>
          </w:tcPr>
          <w:p w14:paraId="28D60610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515" w:type="dxa"/>
          </w:tcPr>
          <w:p w14:paraId="35B35F6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 xml:space="preserve">Shanghai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Jiaoto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University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Ruiji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3D6049E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418" w:type="dxa"/>
          </w:tcPr>
          <w:p w14:paraId="320058C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843" w:type="dxa"/>
          </w:tcPr>
          <w:p w14:paraId="525A515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Ruiy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Zhang</w:t>
            </w:r>
          </w:p>
        </w:tc>
      </w:tr>
      <w:tr w:rsidR="008D13C4" w:rsidRPr="008D13C4" w14:paraId="185F9A0A" w14:textId="77777777" w:rsidTr="00E85E5B">
        <w:trPr>
          <w:jc w:val="center"/>
        </w:trPr>
        <w:tc>
          <w:tcPr>
            <w:tcW w:w="583" w:type="dxa"/>
          </w:tcPr>
          <w:p w14:paraId="0B9B7464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515" w:type="dxa"/>
          </w:tcPr>
          <w:p w14:paraId="65CCD03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anghai 10th Hospital</w:t>
            </w:r>
          </w:p>
        </w:tc>
        <w:tc>
          <w:tcPr>
            <w:tcW w:w="1701" w:type="dxa"/>
          </w:tcPr>
          <w:p w14:paraId="7D5C5DB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418" w:type="dxa"/>
          </w:tcPr>
          <w:p w14:paraId="5B8414D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843" w:type="dxa"/>
          </w:tcPr>
          <w:p w14:paraId="752144F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awe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Xu</w:t>
            </w:r>
          </w:p>
        </w:tc>
      </w:tr>
      <w:tr w:rsidR="008D13C4" w:rsidRPr="008D13C4" w14:paraId="0071B0F6" w14:textId="77777777" w:rsidTr="00E85E5B">
        <w:trPr>
          <w:jc w:val="center"/>
        </w:trPr>
        <w:tc>
          <w:tcPr>
            <w:tcW w:w="583" w:type="dxa"/>
          </w:tcPr>
          <w:p w14:paraId="26A53119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515" w:type="dxa"/>
          </w:tcPr>
          <w:p w14:paraId="2A59602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 xml:space="preserve">Shanghai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Fengxi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41CA8A5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418" w:type="dxa"/>
          </w:tcPr>
          <w:p w14:paraId="122AF59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Fengxian</w:t>
            </w:r>
            <w:proofErr w:type="spellEnd"/>
          </w:p>
        </w:tc>
        <w:tc>
          <w:tcPr>
            <w:tcW w:w="1843" w:type="dxa"/>
          </w:tcPr>
          <w:p w14:paraId="151C799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Zengyo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Qiao</w:t>
            </w:r>
            <w:proofErr w:type="spellEnd"/>
          </w:p>
        </w:tc>
      </w:tr>
      <w:tr w:rsidR="008D13C4" w:rsidRPr="008D13C4" w14:paraId="64670D1F" w14:textId="77777777" w:rsidTr="00E85E5B">
        <w:trPr>
          <w:jc w:val="center"/>
        </w:trPr>
        <w:tc>
          <w:tcPr>
            <w:tcW w:w="583" w:type="dxa"/>
          </w:tcPr>
          <w:p w14:paraId="249E80B2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515" w:type="dxa"/>
          </w:tcPr>
          <w:p w14:paraId="6FBBF06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Tianjin Medical School General Hospital</w:t>
            </w:r>
          </w:p>
        </w:tc>
        <w:tc>
          <w:tcPr>
            <w:tcW w:w="1701" w:type="dxa"/>
          </w:tcPr>
          <w:p w14:paraId="1802663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1418" w:type="dxa"/>
          </w:tcPr>
          <w:p w14:paraId="2F171BA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1843" w:type="dxa"/>
          </w:tcPr>
          <w:p w14:paraId="248D865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Zheng Wan</w:t>
            </w:r>
          </w:p>
        </w:tc>
      </w:tr>
      <w:tr w:rsidR="008D13C4" w:rsidRPr="008D13C4" w14:paraId="77314B9B" w14:textId="77777777" w:rsidTr="00E85E5B">
        <w:trPr>
          <w:jc w:val="center"/>
        </w:trPr>
        <w:tc>
          <w:tcPr>
            <w:tcW w:w="583" w:type="dxa"/>
          </w:tcPr>
          <w:p w14:paraId="606F3879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515" w:type="dxa"/>
          </w:tcPr>
          <w:p w14:paraId="25D66E7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 xml:space="preserve">Tianjin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Baod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2E58DCB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1418" w:type="dxa"/>
          </w:tcPr>
          <w:p w14:paraId="2219352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Baodi</w:t>
            </w:r>
            <w:proofErr w:type="spellEnd"/>
          </w:p>
        </w:tc>
        <w:tc>
          <w:tcPr>
            <w:tcW w:w="1843" w:type="dxa"/>
          </w:tcPr>
          <w:p w14:paraId="3C17C6C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anju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ao</w:t>
            </w:r>
          </w:p>
        </w:tc>
      </w:tr>
      <w:tr w:rsidR="008D13C4" w:rsidRPr="008D13C4" w14:paraId="78DFC26E" w14:textId="77777777" w:rsidTr="00E85E5B">
        <w:trPr>
          <w:jc w:val="center"/>
        </w:trPr>
        <w:tc>
          <w:tcPr>
            <w:tcW w:w="583" w:type="dxa"/>
          </w:tcPr>
          <w:p w14:paraId="392E638F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515" w:type="dxa"/>
          </w:tcPr>
          <w:p w14:paraId="43AE2E4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Chongqing Medical School 2nd Hospital</w:t>
            </w:r>
          </w:p>
        </w:tc>
        <w:tc>
          <w:tcPr>
            <w:tcW w:w="1701" w:type="dxa"/>
          </w:tcPr>
          <w:p w14:paraId="0C33398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1418" w:type="dxa"/>
          </w:tcPr>
          <w:p w14:paraId="2431FB8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1843" w:type="dxa"/>
          </w:tcPr>
          <w:p w14:paraId="2C8B58F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aohu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Yin</w:t>
            </w:r>
          </w:p>
        </w:tc>
      </w:tr>
      <w:tr w:rsidR="008D13C4" w:rsidRPr="008D13C4" w14:paraId="0FC5FB14" w14:textId="77777777" w:rsidTr="00E85E5B">
        <w:trPr>
          <w:jc w:val="center"/>
        </w:trPr>
        <w:tc>
          <w:tcPr>
            <w:tcW w:w="583" w:type="dxa"/>
          </w:tcPr>
          <w:p w14:paraId="3B32EE99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4515" w:type="dxa"/>
          </w:tcPr>
          <w:p w14:paraId="2BF8282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arbin Medical School 1st Affiliated Hospital</w:t>
            </w:r>
          </w:p>
        </w:tc>
        <w:tc>
          <w:tcPr>
            <w:tcW w:w="1701" w:type="dxa"/>
          </w:tcPr>
          <w:p w14:paraId="6A28CEA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ilongjiang</w:t>
            </w:r>
          </w:p>
        </w:tc>
        <w:tc>
          <w:tcPr>
            <w:tcW w:w="1418" w:type="dxa"/>
          </w:tcPr>
          <w:p w14:paraId="3A8C09B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arbin</w:t>
            </w:r>
          </w:p>
        </w:tc>
        <w:tc>
          <w:tcPr>
            <w:tcW w:w="1843" w:type="dxa"/>
          </w:tcPr>
          <w:p w14:paraId="295DD52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Weimi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Li</w:t>
            </w:r>
          </w:p>
        </w:tc>
      </w:tr>
      <w:tr w:rsidR="008D13C4" w:rsidRPr="008D13C4" w14:paraId="36EB428A" w14:textId="77777777" w:rsidTr="00E85E5B">
        <w:trPr>
          <w:jc w:val="center"/>
        </w:trPr>
        <w:tc>
          <w:tcPr>
            <w:tcW w:w="583" w:type="dxa"/>
          </w:tcPr>
          <w:p w14:paraId="393DE890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515" w:type="dxa"/>
          </w:tcPr>
          <w:p w14:paraId="170F9BE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Qiqihar 1st Hospital</w:t>
            </w:r>
          </w:p>
        </w:tc>
        <w:tc>
          <w:tcPr>
            <w:tcW w:w="1701" w:type="dxa"/>
          </w:tcPr>
          <w:p w14:paraId="4CDDB51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ilongjiang</w:t>
            </w:r>
          </w:p>
        </w:tc>
        <w:tc>
          <w:tcPr>
            <w:tcW w:w="1418" w:type="dxa"/>
          </w:tcPr>
          <w:p w14:paraId="707996C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Qiqihar</w:t>
            </w:r>
          </w:p>
        </w:tc>
        <w:tc>
          <w:tcPr>
            <w:tcW w:w="1843" w:type="dxa"/>
          </w:tcPr>
          <w:p w14:paraId="03999B6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huqi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Wang</w:t>
            </w:r>
          </w:p>
        </w:tc>
      </w:tr>
      <w:tr w:rsidR="008D13C4" w:rsidRPr="008D13C4" w14:paraId="13AC9017" w14:textId="77777777" w:rsidTr="00E85E5B">
        <w:trPr>
          <w:jc w:val="center"/>
        </w:trPr>
        <w:tc>
          <w:tcPr>
            <w:tcW w:w="583" w:type="dxa"/>
          </w:tcPr>
          <w:p w14:paraId="7A648198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515" w:type="dxa"/>
          </w:tcPr>
          <w:p w14:paraId="7CCC9FC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Taila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511A5D0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ilongjiang</w:t>
            </w:r>
          </w:p>
        </w:tc>
        <w:tc>
          <w:tcPr>
            <w:tcW w:w="1418" w:type="dxa"/>
          </w:tcPr>
          <w:p w14:paraId="7B6E9C6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Tailai</w:t>
            </w:r>
            <w:proofErr w:type="spellEnd"/>
          </w:p>
        </w:tc>
        <w:tc>
          <w:tcPr>
            <w:tcW w:w="1843" w:type="dxa"/>
          </w:tcPr>
          <w:p w14:paraId="5D72AEE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ang Ma</w:t>
            </w:r>
          </w:p>
        </w:tc>
      </w:tr>
      <w:tr w:rsidR="008D13C4" w:rsidRPr="008D13C4" w14:paraId="5E8E6306" w14:textId="77777777" w:rsidTr="00E85E5B">
        <w:trPr>
          <w:jc w:val="center"/>
        </w:trPr>
        <w:tc>
          <w:tcPr>
            <w:tcW w:w="583" w:type="dxa"/>
          </w:tcPr>
          <w:p w14:paraId="5E20705C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515" w:type="dxa"/>
          </w:tcPr>
          <w:p w14:paraId="1D83677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uihua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1st Hospital</w:t>
            </w:r>
          </w:p>
        </w:tc>
        <w:tc>
          <w:tcPr>
            <w:tcW w:w="1701" w:type="dxa"/>
          </w:tcPr>
          <w:p w14:paraId="5526201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ilongjiang</w:t>
            </w:r>
          </w:p>
        </w:tc>
        <w:tc>
          <w:tcPr>
            <w:tcW w:w="1418" w:type="dxa"/>
          </w:tcPr>
          <w:p w14:paraId="32AA11F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uihua</w:t>
            </w:r>
            <w:proofErr w:type="spellEnd"/>
          </w:p>
        </w:tc>
        <w:tc>
          <w:tcPr>
            <w:tcW w:w="1843" w:type="dxa"/>
          </w:tcPr>
          <w:p w14:paraId="417FCAA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ongche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ai</w:t>
            </w:r>
          </w:p>
        </w:tc>
      </w:tr>
      <w:tr w:rsidR="008D13C4" w:rsidRPr="008D13C4" w14:paraId="4C78E9FA" w14:textId="77777777" w:rsidTr="00E85E5B">
        <w:trPr>
          <w:jc w:val="center"/>
        </w:trPr>
        <w:tc>
          <w:tcPr>
            <w:tcW w:w="583" w:type="dxa"/>
          </w:tcPr>
          <w:p w14:paraId="1779CEC6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515" w:type="dxa"/>
          </w:tcPr>
          <w:p w14:paraId="36FE437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lin University 1st Hospital</w:t>
            </w:r>
          </w:p>
        </w:tc>
        <w:tc>
          <w:tcPr>
            <w:tcW w:w="1701" w:type="dxa"/>
          </w:tcPr>
          <w:p w14:paraId="5370102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lin</w:t>
            </w:r>
          </w:p>
        </w:tc>
        <w:tc>
          <w:tcPr>
            <w:tcW w:w="1418" w:type="dxa"/>
          </w:tcPr>
          <w:p w14:paraId="0D2806F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Changchun</w:t>
            </w:r>
          </w:p>
        </w:tc>
        <w:tc>
          <w:tcPr>
            <w:tcW w:w="1843" w:type="dxa"/>
          </w:tcPr>
          <w:p w14:paraId="53A06CC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ang Zheng</w:t>
            </w:r>
          </w:p>
        </w:tc>
      </w:tr>
      <w:tr w:rsidR="008D13C4" w:rsidRPr="008D13C4" w14:paraId="0F0E47A7" w14:textId="77777777" w:rsidTr="00E85E5B">
        <w:trPr>
          <w:jc w:val="center"/>
        </w:trPr>
        <w:tc>
          <w:tcPr>
            <w:tcW w:w="583" w:type="dxa"/>
          </w:tcPr>
          <w:p w14:paraId="55B4E8B2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4515" w:type="dxa"/>
          </w:tcPr>
          <w:p w14:paraId="184FDC7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Tonghua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entral Hospital</w:t>
            </w:r>
          </w:p>
        </w:tc>
        <w:tc>
          <w:tcPr>
            <w:tcW w:w="1701" w:type="dxa"/>
          </w:tcPr>
          <w:p w14:paraId="4AC8A47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lin</w:t>
            </w:r>
          </w:p>
        </w:tc>
        <w:tc>
          <w:tcPr>
            <w:tcW w:w="1418" w:type="dxa"/>
          </w:tcPr>
          <w:p w14:paraId="0E5ADCD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Tonghua</w:t>
            </w:r>
            <w:proofErr w:type="spellEnd"/>
          </w:p>
        </w:tc>
        <w:tc>
          <w:tcPr>
            <w:tcW w:w="1843" w:type="dxa"/>
          </w:tcPr>
          <w:p w14:paraId="4ED651D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uxia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Zhang</w:t>
            </w:r>
          </w:p>
        </w:tc>
      </w:tr>
      <w:tr w:rsidR="008D13C4" w:rsidRPr="008D13C4" w14:paraId="654CFBC2" w14:textId="77777777" w:rsidTr="00E85E5B">
        <w:trPr>
          <w:jc w:val="center"/>
        </w:trPr>
        <w:tc>
          <w:tcPr>
            <w:tcW w:w="583" w:type="dxa"/>
          </w:tcPr>
          <w:p w14:paraId="31DF7B08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515" w:type="dxa"/>
          </w:tcPr>
          <w:p w14:paraId="657F9F9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uin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ounty Hospital</w:t>
            </w:r>
          </w:p>
        </w:tc>
        <w:tc>
          <w:tcPr>
            <w:tcW w:w="1701" w:type="dxa"/>
          </w:tcPr>
          <w:p w14:paraId="6C1990A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lin</w:t>
            </w:r>
          </w:p>
        </w:tc>
        <w:tc>
          <w:tcPr>
            <w:tcW w:w="1418" w:type="dxa"/>
          </w:tcPr>
          <w:p w14:paraId="2BD071F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uinan</w:t>
            </w:r>
            <w:proofErr w:type="spellEnd"/>
          </w:p>
        </w:tc>
        <w:tc>
          <w:tcPr>
            <w:tcW w:w="1843" w:type="dxa"/>
          </w:tcPr>
          <w:p w14:paraId="76B0522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ongy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Guo</w:t>
            </w:r>
          </w:p>
        </w:tc>
      </w:tr>
      <w:tr w:rsidR="008D13C4" w:rsidRPr="008D13C4" w14:paraId="774A8BDD" w14:textId="77777777" w:rsidTr="00E85E5B">
        <w:trPr>
          <w:jc w:val="center"/>
        </w:trPr>
        <w:tc>
          <w:tcPr>
            <w:tcW w:w="583" w:type="dxa"/>
          </w:tcPr>
          <w:p w14:paraId="55632DE6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lastRenderedPageBreak/>
              <w:t>21</w:t>
            </w:r>
          </w:p>
        </w:tc>
        <w:tc>
          <w:tcPr>
            <w:tcW w:w="4515" w:type="dxa"/>
          </w:tcPr>
          <w:p w14:paraId="58E4A40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enyang Northern Hospital</w:t>
            </w:r>
          </w:p>
        </w:tc>
        <w:tc>
          <w:tcPr>
            <w:tcW w:w="1701" w:type="dxa"/>
          </w:tcPr>
          <w:p w14:paraId="5675615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Liaoning</w:t>
            </w:r>
          </w:p>
        </w:tc>
        <w:tc>
          <w:tcPr>
            <w:tcW w:w="1418" w:type="dxa"/>
          </w:tcPr>
          <w:p w14:paraId="7024BE7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enyang</w:t>
            </w:r>
          </w:p>
        </w:tc>
        <w:tc>
          <w:tcPr>
            <w:tcW w:w="1843" w:type="dxa"/>
          </w:tcPr>
          <w:p w14:paraId="4CABD65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aoze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Wang</w:t>
            </w:r>
          </w:p>
        </w:tc>
      </w:tr>
      <w:tr w:rsidR="008D13C4" w:rsidRPr="008D13C4" w14:paraId="01DDEB12" w14:textId="77777777" w:rsidTr="00E85E5B">
        <w:trPr>
          <w:jc w:val="center"/>
        </w:trPr>
        <w:tc>
          <w:tcPr>
            <w:tcW w:w="583" w:type="dxa"/>
          </w:tcPr>
          <w:p w14:paraId="01E48956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4515" w:type="dxa"/>
          </w:tcPr>
          <w:p w14:paraId="3775590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Fushun Central Hospital</w:t>
            </w:r>
          </w:p>
        </w:tc>
        <w:tc>
          <w:tcPr>
            <w:tcW w:w="1701" w:type="dxa"/>
          </w:tcPr>
          <w:p w14:paraId="2BE4F82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Liaoning</w:t>
            </w:r>
          </w:p>
        </w:tc>
        <w:tc>
          <w:tcPr>
            <w:tcW w:w="1418" w:type="dxa"/>
          </w:tcPr>
          <w:p w14:paraId="0A119B4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Fushun</w:t>
            </w:r>
          </w:p>
        </w:tc>
        <w:tc>
          <w:tcPr>
            <w:tcW w:w="1843" w:type="dxa"/>
          </w:tcPr>
          <w:p w14:paraId="607EF73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Ling Sun</w:t>
            </w:r>
          </w:p>
        </w:tc>
      </w:tr>
      <w:tr w:rsidR="008D13C4" w:rsidRPr="008D13C4" w14:paraId="27C8CF45" w14:textId="77777777" w:rsidTr="00E85E5B">
        <w:trPr>
          <w:jc w:val="center"/>
        </w:trPr>
        <w:tc>
          <w:tcPr>
            <w:tcW w:w="583" w:type="dxa"/>
          </w:tcPr>
          <w:p w14:paraId="398FC3F7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4515" w:type="dxa"/>
          </w:tcPr>
          <w:p w14:paraId="5B5DBDF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uy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ounty Hospital</w:t>
            </w:r>
          </w:p>
        </w:tc>
        <w:tc>
          <w:tcPr>
            <w:tcW w:w="1701" w:type="dxa"/>
          </w:tcPr>
          <w:p w14:paraId="364C7D8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Liaoning</w:t>
            </w:r>
          </w:p>
        </w:tc>
        <w:tc>
          <w:tcPr>
            <w:tcW w:w="1418" w:type="dxa"/>
          </w:tcPr>
          <w:p w14:paraId="2F794A2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uyan</w:t>
            </w:r>
            <w:proofErr w:type="spellEnd"/>
          </w:p>
        </w:tc>
        <w:tc>
          <w:tcPr>
            <w:tcW w:w="1843" w:type="dxa"/>
          </w:tcPr>
          <w:p w14:paraId="5B1DF83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anhua Wu</w:t>
            </w:r>
          </w:p>
        </w:tc>
      </w:tr>
      <w:tr w:rsidR="008D13C4" w:rsidRPr="008D13C4" w14:paraId="01D19C71" w14:textId="77777777" w:rsidTr="00E85E5B">
        <w:trPr>
          <w:jc w:val="center"/>
        </w:trPr>
        <w:tc>
          <w:tcPr>
            <w:tcW w:w="583" w:type="dxa"/>
          </w:tcPr>
          <w:p w14:paraId="5DC449C1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515" w:type="dxa"/>
          </w:tcPr>
          <w:p w14:paraId="4E4E5A1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Neimonggu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Medical College 1st Affiliated Hospital</w:t>
            </w:r>
          </w:p>
        </w:tc>
        <w:tc>
          <w:tcPr>
            <w:tcW w:w="1701" w:type="dxa"/>
          </w:tcPr>
          <w:p w14:paraId="2EE2EA3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Inner Mongolia</w:t>
            </w:r>
          </w:p>
        </w:tc>
        <w:tc>
          <w:tcPr>
            <w:tcW w:w="1418" w:type="dxa"/>
          </w:tcPr>
          <w:p w14:paraId="523F185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ohhot</w:t>
            </w:r>
          </w:p>
        </w:tc>
        <w:tc>
          <w:tcPr>
            <w:tcW w:w="1843" w:type="dxa"/>
          </w:tcPr>
          <w:p w14:paraId="59969B5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Fengyi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hen</w:t>
            </w:r>
          </w:p>
        </w:tc>
      </w:tr>
      <w:tr w:rsidR="008D13C4" w:rsidRPr="008D13C4" w14:paraId="0A14784D" w14:textId="77777777" w:rsidTr="00E85E5B">
        <w:trPr>
          <w:jc w:val="center"/>
        </w:trPr>
        <w:tc>
          <w:tcPr>
            <w:tcW w:w="583" w:type="dxa"/>
          </w:tcPr>
          <w:p w14:paraId="616B53FF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515" w:type="dxa"/>
          </w:tcPr>
          <w:p w14:paraId="6D82394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Chifeng Hospital</w:t>
            </w:r>
          </w:p>
        </w:tc>
        <w:tc>
          <w:tcPr>
            <w:tcW w:w="1701" w:type="dxa"/>
          </w:tcPr>
          <w:p w14:paraId="37DC28E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Inner Mongolia</w:t>
            </w:r>
          </w:p>
        </w:tc>
        <w:tc>
          <w:tcPr>
            <w:tcW w:w="1418" w:type="dxa"/>
          </w:tcPr>
          <w:p w14:paraId="1419936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Chifeng</w:t>
            </w:r>
          </w:p>
        </w:tc>
        <w:tc>
          <w:tcPr>
            <w:tcW w:w="1843" w:type="dxa"/>
          </w:tcPr>
          <w:p w14:paraId="3439022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Rongha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Man</w:t>
            </w:r>
          </w:p>
        </w:tc>
      </w:tr>
      <w:tr w:rsidR="008D13C4" w:rsidRPr="008D13C4" w14:paraId="4DE84DC6" w14:textId="77777777" w:rsidTr="00E85E5B">
        <w:trPr>
          <w:jc w:val="center"/>
        </w:trPr>
        <w:tc>
          <w:tcPr>
            <w:tcW w:w="583" w:type="dxa"/>
          </w:tcPr>
          <w:p w14:paraId="4E57C530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515" w:type="dxa"/>
          </w:tcPr>
          <w:p w14:paraId="1834AA8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Aoh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377E48E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Inner Mongolia</w:t>
            </w:r>
          </w:p>
        </w:tc>
        <w:tc>
          <w:tcPr>
            <w:tcW w:w="1418" w:type="dxa"/>
          </w:tcPr>
          <w:p w14:paraId="02BF42D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Aohan</w:t>
            </w:r>
            <w:proofErr w:type="spellEnd"/>
          </w:p>
        </w:tc>
        <w:tc>
          <w:tcPr>
            <w:tcW w:w="1843" w:type="dxa"/>
          </w:tcPr>
          <w:p w14:paraId="7E74478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anjie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Li</w:t>
            </w:r>
          </w:p>
        </w:tc>
      </w:tr>
      <w:tr w:rsidR="008D13C4" w:rsidRPr="008D13C4" w14:paraId="30751468" w14:textId="77777777" w:rsidTr="00E85E5B">
        <w:trPr>
          <w:jc w:val="center"/>
        </w:trPr>
        <w:tc>
          <w:tcPr>
            <w:tcW w:w="583" w:type="dxa"/>
          </w:tcPr>
          <w:p w14:paraId="63FC85F6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4515" w:type="dxa"/>
          </w:tcPr>
          <w:p w14:paraId="69AC10D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 xml:space="preserve">Hebei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Medcial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School 2nd Affiliated Hospital</w:t>
            </w:r>
          </w:p>
        </w:tc>
        <w:tc>
          <w:tcPr>
            <w:tcW w:w="1701" w:type="dxa"/>
          </w:tcPr>
          <w:p w14:paraId="090E3C0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418" w:type="dxa"/>
          </w:tcPr>
          <w:p w14:paraId="0222B0E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ijiazhuang</w:t>
            </w:r>
          </w:p>
        </w:tc>
        <w:tc>
          <w:tcPr>
            <w:tcW w:w="1843" w:type="dxa"/>
          </w:tcPr>
          <w:p w14:paraId="07E9D3F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anghua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Fu</w:t>
            </w:r>
          </w:p>
        </w:tc>
      </w:tr>
      <w:tr w:rsidR="008D13C4" w:rsidRPr="008D13C4" w14:paraId="68EF823A" w14:textId="77777777" w:rsidTr="00E85E5B">
        <w:trPr>
          <w:jc w:val="center"/>
        </w:trPr>
        <w:tc>
          <w:tcPr>
            <w:tcW w:w="583" w:type="dxa"/>
          </w:tcPr>
          <w:p w14:paraId="169C9F4F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4515" w:type="dxa"/>
          </w:tcPr>
          <w:p w14:paraId="1198538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Qinhuangdao 1st Hospital</w:t>
            </w:r>
          </w:p>
        </w:tc>
        <w:tc>
          <w:tcPr>
            <w:tcW w:w="1701" w:type="dxa"/>
          </w:tcPr>
          <w:p w14:paraId="1BC86E1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418" w:type="dxa"/>
          </w:tcPr>
          <w:p w14:paraId="733451F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Qinhuangdao</w:t>
            </w:r>
          </w:p>
        </w:tc>
        <w:tc>
          <w:tcPr>
            <w:tcW w:w="1843" w:type="dxa"/>
          </w:tcPr>
          <w:p w14:paraId="39395E9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Qingshe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Wang</w:t>
            </w:r>
          </w:p>
        </w:tc>
      </w:tr>
      <w:tr w:rsidR="008D13C4" w:rsidRPr="008D13C4" w14:paraId="4C26AA8B" w14:textId="77777777" w:rsidTr="00E85E5B">
        <w:trPr>
          <w:jc w:val="center"/>
        </w:trPr>
        <w:tc>
          <w:tcPr>
            <w:tcW w:w="583" w:type="dxa"/>
          </w:tcPr>
          <w:p w14:paraId="4763D911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4515" w:type="dxa"/>
          </w:tcPr>
          <w:p w14:paraId="5C8B2D8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Qinhuangdao 2nd Hospital</w:t>
            </w:r>
          </w:p>
        </w:tc>
        <w:tc>
          <w:tcPr>
            <w:tcW w:w="1701" w:type="dxa"/>
          </w:tcPr>
          <w:p w14:paraId="625E716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418" w:type="dxa"/>
          </w:tcPr>
          <w:p w14:paraId="5C3162B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Changli</w:t>
            </w:r>
            <w:proofErr w:type="spellEnd"/>
          </w:p>
        </w:tc>
        <w:tc>
          <w:tcPr>
            <w:tcW w:w="1843" w:type="dxa"/>
          </w:tcPr>
          <w:p w14:paraId="6DA41E2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Liyi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Zhang</w:t>
            </w:r>
          </w:p>
        </w:tc>
      </w:tr>
      <w:tr w:rsidR="008D13C4" w:rsidRPr="008D13C4" w14:paraId="57DFF5DC" w14:textId="77777777" w:rsidTr="00E85E5B">
        <w:trPr>
          <w:jc w:val="center"/>
        </w:trPr>
        <w:tc>
          <w:tcPr>
            <w:tcW w:w="583" w:type="dxa"/>
          </w:tcPr>
          <w:p w14:paraId="02697CA1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4515" w:type="dxa"/>
          </w:tcPr>
          <w:p w14:paraId="23DECFB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North-China Oil-administration General Hospital</w:t>
            </w:r>
          </w:p>
        </w:tc>
        <w:tc>
          <w:tcPr>
            <w:tcW w:w="1701" w:type="dxa"/>
          </w:tcPr>
          <w:p w14:paraId="35D3147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418" w:type="dxa"/>
          </w:tcPr>
          <w:p w14:paraId="7DC5158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Renqiu</w:t>
            </w:r>
            <w:proofErr w:type="spellEnd"/>
          </w:p>
        </w:tc>
        <w:tc>
          <w:tcPr>
            <w:tcW w:w="1843" w:type="dxa"/>
          </w:tcPr>
          <w:p w14:paraId="0CD80FB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aol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Gao</w:t>
            </w:r>
          </w:p>
        </w:tc>
      </w:tr>
      <w:tr w:rsidR="008D13C4" w:rsidRPr="008D13C4" w14:paraId="20573E0F" w14:textId="77777777" w:rsidTr="00E85E5B">
        <w:trPr>
          <w:jc w:val="center"/>
        </w:trPr>
        <w:tc>
          <w:tcPr>
            <w:tcW w:w="583" w:type="dxa"/>
          </w:tcPr>
          <w:p w14:paraId="45E7E7F7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4515" w:type="dxa"/>
          </w:tcPr>
          <w:p w14:paraId="6CBACFE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Changzhou Hospital</w:t>
            </w:r>
          </w:p>
        </w:tc>
        <w:tc>
          <w:tcPr>
            <w:tcW w:w="1701" w:type="dxa"/>
          </w:tcPr>
          <w:p w14:paraId="55C70E0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418" w:type="dxa"/>
          </w:tcPr>
          <w:p w14:paraId="50725AC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Changzhou</w:t>
            </w:r>
          </w:p>
        </w:tc>
        <w:tc>
          <w:tcPr>
            <w:tcW w:w="1843" w:type="dxa"/>
          </w:tcPr>
          <w:p w14:paraId="4E11EA5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al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u</w:t>
            </w:r>
          </w:p>
        </w:tc>
      </w:tr>
      <w:tr w:rsidR="008D13C4" w:rsidRPr="008D13C4" w14:paraId="37FA3752" w14:textId="77777777" w:rsidTr="00E85E5B">
        <w:trPr>
          <w:jc w:val="center"/>
        </w:trPr>
        <w:tc>
          <w:tcPr>
            <w:tcW w:w="583" w:type="dxa"/>
          </w:tcPr>
          <w:p w14:paraId="4DF47900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4515" w:type="dxa"/>
          </w:tcPr>
          <w:p w14:paraId="36D2CDA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engshu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ardison Hospital</w:t>
            </w:r>
          </w:p>
        </w:tc>
        <w:tc>
          <w:tcPr>
            <w:tcW w:w="1701" w:type="dxa"/>
          </w:tcPr>
          <w:p w14:paraId="5027E1D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418" w:type="dxa"/>
          </w:tcPr>
          <w:p w14:paraId="2510106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engshui</w:t>
            </w:r>
            <w:proofErr w:type="spellEnd"/>
          </w:p>
        </w:tc>
        <w:tc>
          <w:tcPr>
            <w:tcW w:w="1843" w:type="dxa"/>
          </w:tcPr>
          <w:p w14:paraId="74533A8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Qu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Zheng</w:t>
            </w:r>
          </w:p>
        </w:tc>
      </w:tr>
      <w:tr w:rsidR="008D13C4" w:rsidRPr="008D13C4" w14:paraId="4948E8D4" w14:textId="77777777" w:rsidTr="00E85E5B">
        <w:trPr>
          <w:jc w:val="center"/>
        </w:trPr>
        <w:tc>
          <w:tcPr>
            <w:tcW w:w="583" w:type="dxa"/>
          </w:tcPr>
          <w:p w14:paraId="1529279F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4515" w:type="dxa"/>
          </w:tcPr>
          <w:p w14:paraId="66E1C8A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anxi Cardiovascular Hospital</w:t>
            </w:r>
          </w:p>
        </w:tc>
        <w:tc>
          <w:tcPr>
            <w:tcW w:w="1701" w:type="dxa"/>
          </w:tcPr>
          <w:p w14:paraId="7EDB192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418" w:type="dxa"/>
          </w:tcPr>
          <w:p w14:paraId="3661351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Taiyuan</w:t>
            </w:r>
          </w:p>
        </w:tc>
        <w:tc>
          <w:tcPr>
            <w:tcW w:w="1843" w:type="dxa"/>
          </w:tcPr>
          <w:p w14:paraId="4A3E0B6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ao Li</w:t>
            </w:r>
          </w:p>
        </w:tc>
      </w:tr>
      <w:tr w:rsidR="008D13C4" w:rsidRPr="008D13C4" w14:paraId="039C0170" w14:textId="77777777" w:rsidTr="00E85E5B">
        <w:trPr>
          <w:jc w:val="center"/>
        </w:trPr>
        <w:tc>
          <w:tcPr>
            <w:tcW w:w="583" w:type="dxa"/>
          </w:tcPr>
          <w:p w14:paraId="0D18E882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4515" w:type="dxa"/>
          </w:tcPr>
          <w:p w14:paraId="0F9C6E6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Changzh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7F43976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418" w:type="dxa"/>
          </w:tcPr>
          <w:p w14:paraId="5F14BA5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Changzhi</w:t>
            </w:r>
            <w:proofErr w:type="spellEnd"/>
          </w:p>
        </w:tc>
        <w:tc>
          <w:tcPr>
            <w:tcW w:w="1843" w:type="dxa"/>
          </w:tcPr>
          <w:p w14:paraId="393D66C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upi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zhang</w:t>
            </w:r>
            <w:proofErr w:type="spellEnd"/>
          </w:p>
        </w:tc>
      </w:tr>
      <w:tr w:rsidR="008D13C4" w:rsidRPr="008D13C4" w14:paraId="063898D5" w14:textId="77777777" w:rsidTr="00E85E5B">
        <w:trPr>
          <w:jc w:val="center"/>
        </w:trPr>
        <w:tc>
          <w:tcPr>
            <w:tcW w:w="583" w:type="dxa"/>
          </w:tcPr>
          <w:p w14:paraId="12EFDAD1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515" w:type="dxa"/>
          </w:tcPr>
          <w:p w14:paraId="16AA2F1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Tunliu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19DD2A7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418" w:type="dxa"/>
          </w:tcPr>
          <w:p w14:paraId="54B22DE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Tunliu</w:t>
            </w:r>
            <w:proofErr w:type="spellEnd"/>
          </w:p>
        </w:tc>
        <w:tc>
          <w:tcPr>
            <w:tcW w:w="1843" w:type="dxa"/>
          </w:tcPr>
          <w:p w14:paraId="5297021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aoho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Dong</w:t>
            </w:r>
          </w:p>
        </w:tc>
      </w:tr>
      <w:tr w:rsidR="008D13C4" w:rsidRPr="008D13C4" w14:paraId="41EF317A" w14:textId="77777777" w:rsidTr="00E85E5B">
        <w:trPr>
          <w:jc w:val="center"/>
        </w:trPr>
        <w:tc>
          <w:tcPr>
            <w:tcW w:w="583" w:type="dxa"/>
          </w:tcPr>
          <w:p w14:paraId="444BE0BF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515" w:type="dxa"/>
          </w:tcPr>
          <w:p w14:paraId="2DF9D02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nan Provincial Hospital</w:t>
            </w:r>
          </w:p>
        </w:tc>
        <w:tc>
          <w:tcPr>
            <w:tcW w:w="1701" w:type="dxa"/>
          </w:tcPr>
          <w:p w14:paraId="63B3876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418" w:type="dxa"/>
          </w:tcPr>
          <w:p w14:paraId="795DE0A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Zhengzhou</w:t>
            </w:r>
          </w:p>
        </w:tc>
        <w:tc>
          <w:tcPr>
            <w:tcW w:w="1843" w:type="dxa"/>
          </w:tcPr>
          <w:p w14:paraId="217FE13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Chuanyu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Gao</w:t>
            </w:r>
          </w:p>
        </w:tc>
      </w:tr>
      <w:tr w:rsidR="008D13C4" w:rsidRPr="008D13C4" w14:paraId="458F2009" w14:textId="77777777" w:rsidTr="00E85E5B">
        <w:trPr>
          <w:jc w:val="center"/>
        </w:trPr>
        <w:tc>
          <w:tcPr>
            <w:tcW w:w="583" w:type="dxa"/>
          </w:tcPr>
          <w:p w14:paraId="1049E7E5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4515" w:type="dxa"/>
          </w:tcPr>
          <w:p w14:paraId="7E51F61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Linzhou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295B79A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418" w:type="dxa"/>
          </w:tcPr>
          <w:p w14:paraId="35578BB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Linzhou</w:t>
            </w:r>
            <w:proofErr w:type="spellEnd"/>
          </w:p>
        </w:tc>
        <w:tc>
          <w:tcPr>
            <w:tcW w:w="1843" w:type="dxa"/>
          </w:tcPr>
          <w:p w14:paraId="7A98736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Zhoushu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Qin</w:t>
            </w:r>
          </w:p>
        </w:tc>
      </w:tr>
      <w:tr w:rsidR="008D13C4" w:rsidRPr="008D13C4" w14:paraId="70EC1268" w14:textId="77777777" w:rsidTr="00E85E5B">
        <w:trPr>
          <w:jc w:val="center"/>
        </w:trPr>
        <w:tc>
          <w:tcPr>
            <w:tcW w:w="583" w:type="dxa"/>
          </w:tcPr>
          <w:p w14:paraId="1ECCE458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515" w:type="dxa"/>
          </w:tcPr>
          <w:p w14:paraId="3560CD1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Changyu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5DA91CB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418" w:type="dxa"/>
          </w:tcPr>
          <w:p w14:paraId="3BBF49C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Changyuan</w:t>
            </w:r>
            <w:proofErr w:type="spellEnd"/>
          </w:p>
        </w:tc>
        <w:tc>
          <w:tcPr>
            <w:tcW w:w="1843" w:type="dxa"/>
          </w:tcPr>
          <w:p w14:paraId="347E6B6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Guoru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u</w:t>
            </w:r>
          </w:p>
        </w:tc>
      </w:tr>
      <w:tr w:rsidR="008D13C4" w:rsidRPr="008D13C4" w14:paraId="40B810BD" w14:textId="77777777" w:rsidTr="00E85E5B">
        <w:trPr>
          <w:jc w:val="center"/>
        </w:trPr>
        <w:tc>
          <w:tcPr>
            <w:tcW w:w="583" w:type="dxa"/>
          </w:tcPr>
          <w:p w14:paraId="2B8B0982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515" w:type="dxa"/>
          </w:tcPr>
          <w:p w14:paraId="0FF87F1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nxiang Central Hospital</w:t>
            </w:r>
          </w:p>
        </w:tc>
        <w:tc>
          <w:tcPr>
            <w:tcW w:w="1701" w:type="dxa"/>
          </w:tcPr>
          <w:p w14:paraId="4B307E6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418" w:type="dxa"/>
          </w:tcPr>
          <w:p w14:paraId="1E6E289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nxiang</w:t>
            </w:r>
          </w:p>
        </w:tc>
        <w:tc>
          <w:tcPr>
            <w:tcW w:w="1843" w:type="dxa"/>
          </w:tcPr>
          <w:p w14:paraId="0317BCF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Lingli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Liu</w:t>
            </w:r>
          </w:p>
        </w:tc>
      </w:tr>
      <w:tr w:rsidR="008D13C4" w:rsidRPr="008D13C4" w14:paraId="579DBAE1" w14:textId="77777777" w:rsidTr="00E85E5B">
        <w:trPr>
          <w:jc w:val="center"/>
        </w:trPr>
        <w:tc>
          <w:tcPr>
            <w:tcW w:w="583" w:type="dxa"/>
          </w:tcPr>
          <w:p w14:paraId="7066FC6D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4515" w:type="dxa"/>
          </w:tcPr>
          <w:p w14:paraId="39EEC34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anji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17C75BC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418" w:type="dxa"/>
          </w:tcPr>
          <w:p w14:paraId="5618D65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anjin</w:t>
            </w:r>
            <w:proofErr w:type="spellEnd"/>
          </w:p>
        </w:tc>
        <w:tc>
          <w:tcPr>
            <w:tcW w:w="1843" w:type="dxa"/>
          </w:tcPr>
          <w:p w14:paraId="11E34A1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hife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Ren</w:t>
            </w:r>
          </w:p>
        </w:tc>
      </w:tr>
      <w:tr w:rsidR="008D13C4" w:rsidRPr="008D13C4" w14:paraId="2A08FD6C" w14:textId="77777777" w:rsidTr="00E85E5B">
        <w:trPr>
          <w:jc w:val="center"/>
        </w:trPr>
        <w:tc>
          <w:tcPr>
            <w:tcW w:w="583" w:type="dxa"/>
          </w:tcPr>
          <w:p w14:paraId="59172CDE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4515" w:type="dxa"/>
          </w:tcPr>
          <w:p w14:paraId="6921266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e County hospital</w:t>
            </w:r>
          </w:p>
        </w:tc>
        <w:tc>
          <w:tcPr>
            <w:tcW w:w="1701" w:type="dxa"/>
          </w:tcPr>
          <w:p w14:paraId="37CB0A8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418" w:type="dxa"/>
          </w:tcPr>
          <w:p w14:paraId="035F66A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e County</w:t>
            </w:r>
          </w:p>
        </w:tc>
        <w:tc>
          <w:tcPr>
            <w:tcW w:w="1843" w:type="dxa"/>
          </w:tcPr>
          <w:p w14:paraId="7DF1384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Dezhou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8D13C4">
              <w:rPr>
                <w:rFonts w:ascii="Times New Roman" w:hAnsi="Times New Roman" w:cs="Times New Roman"/>
                <w:szCs w:val="21"/>
              </w:rPr>
              <w:t>wang</w:t>
            </w:r>
            <w:proofErr w:type="gramEnd"/>
          </w:p>
        </w:tc>
      </w:tr>
      <w:tr w:rsidR="008D13C4" w:rsidRPr="008D13C4" w14:paraId="66449CF8" w14:textId="77777777" w:rsidTr="00E85E5B">
        <w:trPr>
          <w:jc w:val="center"/>
        </w:trPr>
        <w:tc>
          <w:tcPr>
            <w:tcW w:w="583" w:type="dxa"/>
          </w:tcPr>
          <w:p w14:paraId="35EED501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4515" w:type="dxa"/>
          </w:tcPr>
          <w:p w14:paraId="266E46C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Pindingsh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2nd Hospital</w:t>
            </w:r>
          </w:p>
        </w:tc>
        <w:tc>
          <w:tcPr>
            <w:tcW w:w="1701" w:type="dxa"/>
          </w:tcPr>
          <w:p w14:paraId="6F9D273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418" w:type="dxa"/>
          </w:tcPr>
          <w:p w14:paraId="7AF63F4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Pindingshan</w:t>
            </w:r>
            <w:proofErr w:type="spellEnd"/>
          </w:p>
        </w:tc>
        <w:tc>
          <w:tcPr>
            <w:tcW w:w="1843" w:type="dxa"/>
          </w:tcPr>
          <w:p w14:paraId="53E72A0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anti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Luan</w:t>
            </w:r>
          </w:p>
        </w:tc>
      </w:tr>
      <w:tr w:rsidR="008D13C4" w:rsidRPr="008D13C4" w14:paraId="39A0F15C" w14:textId="77777777" w:rsidTr="00E85E5B">
        <w:trPr>
          <w:jc w:val="center"/>
        </w:trPr>
        <w:tc>
          <w:tcPr>
            <w:tcW w:w="583" w:type="dxa"/>
          </w:tcPr>
          <w:p w14:paraId="7146C00A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515" w:type="dxa"/>
          </w:tcPr>
          <w:p w14:paraId="424239B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Anyang Prefecture Hospital</w:t>
            </w:r>
          </w:p>
        </w:tc>
        <w:tc>
          <w:tcPr>
            <w:tcW w:w="1701" w:type="dxa"/>
          </w:tcPr>
          <w:p w14:paraId="01AC111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418" w:type="dxa"/>
          </w:tcPr>
          <w:p w14:paraId="41189EB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Anyang</w:t>
            </w:r>
          </w:p>
        </w:tc>
        <w:tc>
          <w:tcPr>
            <w:tcW w:w="1843" w:type="dxa"/>
          </w:tcPr>
          <w:p w14:paraId="688E640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ui Liu</w:t>
            </w:r>
          </w:p>
        </w:tc>
      </w:tr>
      <w:tr w:rsidR="008D13C4" w:rsidRPr="008D13C4" w14:paraId="000FA535" w14:textId="77777777" w:rsidTr="00E85E5B">
        <w:trPr>
          <w:jc w:val="center"/>
        </w:trPr>
        <w:tc>
          <w:tcPr>
            <w:tcW w:w="583" w:type="dxa"/>
          </w:tcPr>
          <w:p w14:paraId="6E581775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4515" w:type="dxa"/>
          </w:tcPr>
          <w:p w14:paraId="4488D6D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Puya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People’s Hospital</w:t>
            </w:r>
          </w:p>
        </w:tc>
        <w:tc>
          <w:tcPr>
            <w:tcW w:w="1701" w:type="dxa"/>
          </w:tcPr>
          <w:p w14:paraId="50A5FEB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418" w:type="dxa"/>
          </w:tcPr>
          <w:p w14:paraId="0B2AB1A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Puyang</w:t>
            </w:r>
            <w:proofErr w:type="spellEnd"/>
          </w:p>
        </w:tc>
        <w:tc>
          <w:tcPr>
            <w:tcW w:w="1843" w:type="dxa"/>
          </w:tcPr>
          <w:p w14:paraId="7FEE9D2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Lipi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Ma</w:t>
            </w:r>
          </w:p>
        </w:tc>
      </w:tr>
      <w:tr w:rsidR="008D13C4" w:rsidRPr="008D13C4" w14:paraId="2B9B23CE" w14:textId="77777777" w:rsidTr="00E85E5B">
        <w:trPr>
          <w:jc w:val="center"/>
        </w:trPr>
        <w:tc>
          <w:tcPr>
            <w:tcW w:w="583" w:type="dxa"/>
          </w:tcPr>
          <w:p w14:paraId="73419308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4515" w:type="dxa"/>
          </w:tcPr>
          <w:p w14:paraId="35B27D4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 xml:space="preserve">Xi’an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Jiaoto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University 1st Hospital</w:t>
            </w:r>
          </w:p>
        </w:tc>
        <w:tc>
          <w:tcPr>
            <w:tcW w:w="1701" w:type="dxa"/>
          </w:tcPr>
          <w:p w14:paraId="1B7C556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han’xi</w:t>
            </w:r>
            <w:proofErr w:type="spellEnd"/>
          </w:p>
        </w:tc>
        <w:tc>
          <w:tcPr>
            <w:tcW w:w="1418" w:type="dxa"/>
          </w:tcPr>
          <w:p w14:paraId="0BE5E12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’an</w:t>
            </w:r>
          </w:p>
        </w:tc>
        <w:tc>
          <w:tcPr>
            <w:tcW w:w="1843" w:type="dxa"/>
          </w:tcPr>
          <w:p w14:paraId="0CFB9BF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Zuy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Yuan</w:t>
            </w:r>
          </w:p>
        </w:tc>
      </w:tr>
      <w:tr w:rsidR="008D13C4" w:rsidRPr="008D13C4" w14:paraId="4194F02C" w14:textId="77777777" w:rsidTr="00E85E5B">
        <w:trPr>
          <w:jc w:val="center"/>
        </w:trPr>
        <w:tc>
          <w:tcPr>
            <w:tcW w:w="583" w:type="dxa"/>
          </w:tcPr>
          <w:p w14:paraId="79B95DD7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4515" w:type="dxa"/>
          </w:tcPr>
          <w:p w14:paraId="5751F04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Wein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entral Hospital</w:t>
            </w:r>
          </w:p>
        </w:tc>
        <w:tc>
          <w:tcPr>
            <w:tcW w:w="1701" w:type="dxa"/>
          </w:tcPr>
          <w:p w14:paraId="7D7C82B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han’xi</w:t>
            </w:r>
            <w:proofErr w:type="spellEnd"/>
          </w:p>
        </w:tc>
        <w:tc>
          <w:tcPr>
            <w:tcW w:w="1418" w:type="dxa"/>
          </w:tcPr>
          <w:p w14:paraId="2CB001B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Weinan</w:t>
            </w:r>
            <w:proofErr w:type="spellEnd"/>
          </w:p>
        </w:tc>
        <w:tc>
          <w:tcPr>
            <w:tcW w:w="1843" w:type="dxa"/>
          </w:tcPr>
          <w:p w14:paraId="773EDC4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Junno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Li</w:t>
            </w:r>
          </w:p>
        </w:tc>
      </w:tr>
      <w:tr w:rsidR="008D13C4" w:rsidRPr="008D13C4" w14:paraId="28CFC481" w14:textId="77777777" w:rsidTr="00E85E5B">
        <w:trPr>
          <w:jc w:val="center"/>
        </w:trPr>
        <w:tc>
          <w:tcPr>
            <w:tcW w:w="583" w:type="dxa"/>
          </w:tcPr>
          <w:p w14:paraId="09CEAF50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515" w:type="dxa"/>
          </w:tcPr>
          <w:p w14:paraId="5928560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Wein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entral Hospital</w:t>
            </w:r>
          </w:p>
        </w:tc>
        <w:tc>
          <w:tcPr>
            <w:tcW w:w="1701" w:type="dxa"/>
          </w:tcPr>
          <w:p w14:paraId="7B79D6D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han’xi</w:t>
            </w:r>
            <w:proofErr w:type="spellEnd"/>
          </w:p>
        </w:tc>
        <w:tc>
          <w:tcPr>
            <w:tcW w:w="1418" w:type="dxa"/>
          </w:tcPr>
          <w:p w14:paraId="0C34A13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Weinan</w:t>
            </w:r>
            <w:proofErr w:type="spellEnd"/>
          </w:p>
        </w:tc>
        <w:tc>
          <w:tcPr>
            <w:tcW w:w="1843" w:type="dxa"/>
          </w:tcPr>
          <w:p w14:paraId="5A19BF6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Junno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Li</w:t>
            </w:r>
          </w:p>
        </w:tc>
      </w:tr>
      <w:tr w:rsidR="008D13C4" w:rsidRPr="008D13C4" w14:paraId="38BDDCF5" w14:textId="77777777" w:rsidTr="00E85E5B">
        <w:trPr>
          <w:jc w:val="center"/>
        </w:trPr>
        <w:tc>
          <w:tcPr>
            <w:tcW w:w="583" w:type="dxa"/>
          </w:tcPr>
          <w:p w14:paraId="45B261A7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15" w:type="dxa"/>
          </w:tcPr>
          <w:p w14:paraId="675926D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Jiuqu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623525B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418" w:type="dxa"/>
          </w:tcPr>
          <w:p w14:paraId="2BF5664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Jiuquan</w:t>
            </w:r>
            <w:proofErr w:type="spellEnd"/>
          </w:p>
        </w:tc>
        <w:tc>
          <w:tcPr>
            <w:tcW w:w="1843" w:type="dxa"/>
          </w:tcPr>
          <w:p w14:paraId="0061887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aofe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Yuan</w:t>
            </w:r>
          </w:p>
        </w:tc>
      </w:tr>
      <w:tr w:rsidR="008D13C4" w:rsidRPr="008D13C4" w14:paraId="6716C7C5" w14:textId="77777777" w:rsidTr="00E85E5B">
        <w:trPr>
          <w:jc w:val="center"/>
        </w:trPr>
        <w:tc>
          <w:tcPr>
            <w:tcW w:w="583" w:type="dxa"/>
          </w:tcPr>
          <w:p w14:paraId="66D269A9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15" w:type="dxa"/>
          </w:tcPr>
          <w:p w14:paraId="312C6BA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Jinta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102A0DA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418" w:type="dxa"/>
          </w:tcPr>
          <w:p w14:paraId="3859A2E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Jinta</w:t>
            </w:r>
            <w:proofErr w:type="spellEnd"/>
          </w:p>
        </w:tc>
        <w:tc>
          <w:tcPr>
            <w:tcW w:w="1843" w:type="dxa"/>
          </w:tcPr>
          <w:p w14:paraId="61CBEB8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uide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Liu</w:t>
            </w:r>
          </w:p>
        </w:tc>
      </w:tr>
      <w:tr w:rsidR="008D13C4" w:rsidRPr="008D13C4" w14:paraId="3C3812B7" w14:textId="77777777" w:rsidTr="00E85E5B">
        <w:trPr>
          <w:jc w:val="center"/>
        </w:trPr>
        <w:tc>
          <w:tcPr>
            <w:tcW w:w="583" w:type="dxa"/>
          </w:tcPr>
          <w:p w14:paraId="6FFABFD5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lastRenderedPageBreak/>
              <w:t>50</w:t>
            </w:r>
          </w:p>
        </w:tc>
        <w:tc>
          <w:tcPr>
            <w:tcW w:w="4515" w:type="dxa"/>
          </w:tcPr>
          <w:p w14:paraId="019E447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Ningxia Medical College General Hospital</w:t>
            </w:r>
          </w:p>
        </w:tc>
        <w:tc>
          <w:tcPr>
            <w:tcW w:w="1701" w:type="dxa"/>
          </w:tcPr>
          <w:p w14:paraId="2FB56D4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1418" w:type="dxa"/>
          </w:tcPr>
          <w:p w14:paraId="5E2D699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inchuan</w:t>
            </w:r>
          </w:p>
        </w:tc>
        <w:tc>
          <w:tcPr>
            <w:tcW w:w="1843" w:type="dxa"/>
          </w:tcPr>
          <w:p w14:paraId="0F39ECA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haobi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jia</w:t>
            </w:r>
          </w:p>
        </w:tc>
      </w:tr>
      <w:tr w:rsidR="008D13C4" w:rsidRPr="008D13C4" w14:paraId="49FD94F8" w14:textId="77777777" w:rsidTr="00E85E5B">
        <w:trPr>
          <w:jc w:val="center"/>
        </w:trPr>
        <w:tc>
          <w:tcPr>
            <w:tcW w:w="583" w:type="dxa"/>
          </w:tcPr>
          <w:p w14:paraId="4E32C6BA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4515" w:type="dxa"/>
          </w:tcPr>
          <w:p w14:paraId="0CFEBC0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Wuzho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237FB54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1418" w:type="dxa"/>
          </w:tcPr>
          <w:p w14:paraId="7559433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Wuzhong</w:t>
            </w:r>
            <w:proofErr w:type="spellEnd"/>
          </w:p>
        </w:tc>
        <w:tc>
          <w:tcPr>
            <w:tcW w:w="1843" w:type="dxa"/>
          </w:tcPr>
          <w:p w14:paraId="7C75B06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angho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Luo</w:t>
            </w:r>
          </w:p>
        </w:tc>
      </w:tr>
      <w:tr w:rsidR="008D13C4" w:rsidRPr="008D13C4" w14:paraId="3EFA3FA7" w14:textId="77777777" w:rsidTr="00E85E5B">
        <w:trPr>
          <w:jc w:val="center"/>
        </w:trPr>
        <w:tc>
          <w:tcPr>
            <w:tcW w:w="583" w:type="dxa"/>
          </w:tcPr>
          <w:p w14:paraId="2048CC6E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4515" w:type="dxa"/>
          </w:tcPr>
          <w:p w14:paraId="23D765B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Qinghai University Affiliated Hospital</w:t>
            </w:r>
          </w:p>
        </w:tc>
        <w:tc>
          <w:tcPr>
            <w:tcW w:w="1701" w:type="dxa"/>
          </w:tcPr>
          <w:p w14:paraId="1966CBF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1418" w:type="dxa"/>
          </w:tcPr>
          <w:p w14:paraId="17ABA77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ning</w:t>
            </w:r>
          </w:p>
        </w:tc>
        <w:tc>
          <w:tcPr>
            <w:tcW w:w="1843" w:type="dxa"/>
          </w:tcPr>
          <w:p w14:paraId="2F432BF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in Liu</w:t>
            </w:r>
          </w:p>
        </w:tc>
      </w:tr>
      <w:tr w:rsidR="008D13C4" w:rsidRPr="008D13C4" w14:paraId="067394EF" w14:textId="77777777" w:rsidTr="00E85E5B">
        <w:trPr>
          <w:jc w:val="center"/>
        </w:trPr>
        <w:tc>
          <w:tcPr>
            <w:tcW w:w="583" w:type="dxa"/>
          </w:tcPr>
          <w:p w14:paraId="2168C7DB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4515" w:type="dxa"/>
          </w:tcPr>
          <w:p w14:paraId="4BC7DC6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Qinha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ardiovascular Hospital</w:t>
            </w:r>
          </w:p>
        </w:tc>
        <w:tc>
          <w:tcPr>
            <w:tcW w:w="1701" w:type="dxa"/>
          </w:tcPr>
          <w:p w14:paraId="4D5F059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Qinhai</w:t>
            </w:r>
            <w:proofErr w:type="spellEnd"/>
          </w:p>
        </w:tc>
        <w:tc>
          <w:tcPr>
            <w:tcW w:w="1418" w:type="dxa"/>
          </w:tcPr>
          <w:p w14:paraId="5166C8E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ning</w:t>
            </w:r>
          </w:p>
        </w:tc>
        <w:tc>
          <w:tcPr>
            <w:tcW w:w="1843" w:type="dxa"/>
          </w:tcPr>
          <w:p w14:paraId="6F36053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Pinfa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Liu</w:t>
            </w:r>
          </w:p>
        </w:tc>
      </w:tr>
      <w:tr w:rsidR="008D13C4" w:rsidRPr="008D13C4" w14:paraId="5639C3BA" w14:textId="77777777" w:rsidTr="00E85E5B">
        <w:trPr>
          <w:jc w:val="center"/>
        </w:trPr>
        <w:tc>
          <w:tcPr>
            <w:tcW w:w="583" w:type="dxa"/>
          </w:tcPr>
          <w:p w14:paraId="1B2548E7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4515" w:type="dxa"/>
          </w:tcPr>
          <w:p w14:paraId="006A829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ning 1st Hospital</w:t>
            </w:r>
          </w:p>
        </w:tc>
        <w:tc>
          <w:tcPr>
            <w:tcW w:w="1701" w:type="dxa"/>
          </w:tcPr>
          <w:p w14:paraId="1121797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1418" w:type="dxa"/>
          </w:tcPr>
          <w:p w14:paraId="4C3D4EB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ning</w:t>
            </w:r>
          </w:p>
        </w:tc>
        <w:tc>
          <w:tcPr>
            <w:tcW w:w="1843" w:type="dxa"/>
          </w:tcPr>
          <w:p w14:paraId="6702170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anni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Zhao</w:t>
            </w:r>
          </w:p>
        </w:tc>
      </w:tr>
      <w:tr w:rsidR="008D13C4" w:rsidRPr="008D13C4" w14:paraId="1DB39111" w14:textId="77777777" w:rsidTr="00E85E5B">
        <w:trPr>
          <w:jc w:val="center"/>
        </w:trPr>
        <w:tc>
          <w:tcPr>
            <w:tcW w:w="583" w:type="dxa"/>
          </w:tcPr>
          <w:p w14:paraId="01169728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4515" w:type="dxa"/>
          </w:tcPr>
          <w:p w14:paraId="5AB1922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ainan Prefectural Hospital of Qinghai</w:t>
            </w:r>
          </w:p>
        </w:tc>
        <w:tc>
          <w:tcPr>
            <w:tcW w:w="1701" w:type="dxa"/>
          </w:tcPr>
          <w:p w14:paraId="6941AE7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1418" w:type="dxa"/>
          </w:tcPr>
          <w:p w14:paraId="17CF535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Gonghe</w:t>
            </w:r>
            <w:proofErr w:type="spellEnd"/>
          </w:p>
        </w:tc>
        <w:tc>
          <w:tcPr>
            <w:tcW w:w="1843" w:type="dxa"/>
          </w:tcPr>
          <w:p w14:paraId="07BDF6D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ao Ma</w:t>
            </w:r>
          </w:p>
        </w:tc>
      </w:tr>
      <w:tr w:rsidR="008D13C4" w:rsidRPr="008D13C4" w14:paraId="5FDB5B26" w14:textId="77777777" w:rsidTr="00E85E5B">
        <w:trPr>
          <w:jc w:val="center"/>
        </w:trPr>
        <w:tc>
          <w:tcPr>
            <w:tcW w:w="583" w:type="dxa"/>
          </w:tcPr>
          <w:p w14:paraId="0CD0EF6D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4515" w:type="dxa"/>
          </w:tcPr>
          <w:p w14:paraId="467DEF8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njiang Medical College 1st Affiliated Hospital</w:t>
            </w:r>
          </w:p>
        </w:tc>
        <w:tc>
          <w:tcPr>
            <w:tcW w:w="1701" w:type="dxa"/>
          </w:tcPr>
          <w:p w14:paraId="685BF4F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418" w:type="dxa"/>
          </w:tcPr>
          <w:p w14:paraId="2AD0EA5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Urumchi</w:t>
            </w:r>
            <w:proofErr w:type="spellEnd"/>
          </w:p>
        </w:tc>
        <w:tc>
          <w:tcPr>
            <w:tcW w:w="1843" w:type="dxa"/>
          </w:tcPr>
          <w:p w14:paraId="2BBBD4B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ito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Ma</w:t>
            </w:r>
          </w:p>
        </w:tc>
      </w:tr>
      <w:tr w:rsidR="008D13C4" w:rsidRPr="008D13C4" w14:paraId="51E34D6E" w14:textId="77777777" w:rsidTr="00E85E5B">
        <w:trPr>
          <w:jc w:val="center"/>
        </w:trPr>
        <w:tc>
          <w:tcPr>
            <w:tcW w:w="583" w:type="dxa"/>
          </w:tcPr>
          <w:p w14:paraId="7D449A44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4515" w:type="dxa"/>
          </w:tcPr>
          <w:p w14:paraId="4BDF1E4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Changj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4998B80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418" w:type="dxa"/>
          </w:tcPr>
          <w:p w14:paraId="02D977A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Changji</w:t>
            </w:r>
            <w:proofErr w:type="spellEnd"/>
          </w:p>
        </w:tc>
        <w:tc>
          <w:tcPr>
            <w:tcW w:w="1843" w:type="dxa"/>
          </w:tcPr>
          <w:p w14:paraId="6BD1277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Mao Wang</w:t>
            </w:r>
          </w:p>
        </w:tc>
      </w:tr>
      <w:tr w:rsidR="008D13C4" w:rsidRPr="008D13C4" w14:paraId="1B7F9147" w14:textId="77777777" w:rsidTr="00E85E5B">
        <w:trPr>
          <w:jc w:val="center"/>
        </w:trPr>
        <w:tc>
          <w:tcPr>
            <w:tcW w:w="583" w:type="dxa"/>
          </w:tcPr>
          <w:p w14:paraId="181E6009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4515" w:type="dxa"/>
          </w:tcPr>
          <w:p w14:paraId="6057026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Fuka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0503E7B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418" w:type="dxa"/>
          </w:tcPr>
          <w:p w14:paraId="01DBFC3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Fukang</w:t>
            </w:r>
            <w:proofErr w:type="spellEnd"/>
          </w:p>
        </w:tc>
        <w:tc>
          <w:tcPr>
            <w:tcW w:w="1843" w:type="dxa"/>
          </w:tcPr>
          <w:p w14:paraId="6F689DE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himi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Gao</w:t>
            </w:r>
          </w:p>
        </w:tc>
      </w:tr>
      <w:tr w:rsidR="008D13C4" w:rsidRPr="008D13C4" w14:paraId="596BAC22" w14:textId="77777777" w:rsidTr="00E85E5B">
        <w:trPr>
          <w:jc w:val="center"/>
        </w:trPr>
        <w:tc>
          <w:tcPr>
            <w:tcW w:w="583" w:type="dxa"/>
          </w:tcPr>
          <w:p w14:paraId="07F504DF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4515" w:type="dxa"/>
          </w:tcPr>
          <w:p w14:paraId="5DC89BB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Urumch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Friendship Hospital</w:t>
            </w:r>
          </w:p>
        </w:tc>
        <w:tc>
          <w:tcPr>
            <w:tcW w:w="1701" w:type="dxa"/>
          </w:tcPr>
          <w:p w14:paraId="740A272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418" w:type="dxa"/>
          </w:tcPr>
          <w:p w14:paraId="448DBA9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Urumchi</w:t>
            </w:r>
            <w:proofErr w:type="spellEnd"/>
          </w:p>
        </w:tc>
        <w:tc>
          <w:tcPr>
            <w:tcW w:w="1843" w:type="dxa"/>
          </w:tcPr>
          <w:p w14:paraId="0C3B48F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ang Lu</w:t>
            </w:r>
          </w:p>
        </w:tc>
      </w:tr>
      <w:tr w:rsidR="008D13C4" w:rsidRPr="008D13C4" w14:paraId="61D7CADC" w14:textId="77777777" w:rsidTr="00E85E5B">
        <w:trPr>
          <w:jc w:val="center"/>
        </w:trPr>
        <w:tc>
          <w:tcPr>
            <w:tcW w:w="583" w:type="dxa"/>
          </w:tcPr>
          <w:p w14:paraId="12B78439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4515" w:type="dxa"/>
          </w:tcPr>
          <w:p w14:paraId="2558397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andong Provincial Hospital</w:t>
            </w:r>
          </w:p>
        </w:tc>
        <w:tc>
          <w:tcPr>
            <w:tcW w:w="1701" w:type="dxa"/>
          </w:tcPr>
          <w:p w14:paraId="44A0DA3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418" w:type="dxa"/>
          </w:tcPr>
          <w:p w14:paraId="69DFC62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nan</w:t>
            </w:r>
          </w:p>
        </w:tc>
        <w:tc>
          <w:tcPr>
            <w:tcW w:w="1843" w:type="dxa"/>
          </w:tcPr>
          <w:p w14:paraId="48C2523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Lianqu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ui</w:t>
            </w:r>
          </w:p>
        </w:tc>
      </w:tr>
      <w:tr w:rsidR="008D13C4" w:rsidRPr="008D13C4" w14:paraId="24CF36B6" w14:textId="77777777" w:rsidTr="00E85E5B">
        <w:trPr>
          <w:jc w:val="center"/>
        </w:trPr>
        <w:tc>
          <w:tcPr>
            <w:tcW w:w="583" w:type="dxa"/>
          </w:tcPr>
          <w:p w14:paraId="2E8E4871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4515" w:type="dxa"/>
          </w:tcPr>
          <w:p w14:paraId="237DEDD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Tai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entral Hospital</w:t>
            </w:r>
          </w:p>
        </w:tc>
        <w:tc>
          <w:tcPr>
            <w:tcW w:w="1701" w:type="dxa"/>
          </w:tcPr>
          <w:p w14:paraId="311951C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418" w:type="dxa"/>
          </w:tcPr>
          <w:p w14:paraId="33640E6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Taian</w:t>
            </w:r>
            <w:proofErr w:type="spellEnd"/>
          </w:p>
        </w:tc>
        <w:tc>
          <w:tcPr>
            <w:tcW w:w="1843" w:type="dxa"/>
          </w:tcPr>
          <w:p w14:paraId="208837B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uany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Zhang</w:t>
            </w:r>
          </w:p>
        </w:tc>
      </w:tr>
      <w:tr w:rsidR="008D13C4" w:rsidRPr="008D13C4" w14:paraId="331A432D" w14:textId="77777777" w:rsidTr="00E85E5B">
        <w:trPr>
          <w:jc w:val="center"/>
        </w:trPr>
        <w:tc>
          <w:tcPr>
            <w:tcW w:w="583" w:type="dxa"/>
          </w:tcPr>
          <w:p w14:paraId="3C72B0EB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4515" w:type="dxa"/>
          </w:tcPr>
          <w:p w14:paraId="16FA082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nta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11189A4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418" w:type="dxa"/>
          </w:tcPr>
          <w:p w14:paraId="77E2D61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ntai</w:t>
            </w:r>
            <w:proofErr w:type="spellEnd"/>
          </w:p>
        </w:tc>
        <w:tc>
          <w:tcPr>
            <w:tcW w:w="1843" w:type="dxa"/>
          </w:tcPr>
          <w:p w14:paraId="543C948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ongy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Zhang</w:t>
            </w:r>
          </w:p>
        </w:tc>
      </w:tr>
      <w:tr w:rsidR="008D13C4" w:rsidRPr="008D13C4" w14:paraId="23230195" w14:textId="77777777" w:rsidTr="00E85E5B">
        <w:trPr>
          <w:jc w:val="center"/>
        </w:trPr>
        <w:tc>
          <w:tcPr>
            <w:tcW w:w="583" w:type="dxa"/>
          </w:tcPr>
          <w:p w14:paraId="118FEA2B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4515" w:type="dxa"/>
          </w:tcPr>
          <w:p w14:paraId="59173EC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 xml:space="preserve">Nanjing University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Gulou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6BD012E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1418" w:type="dxa"/>
          </w:tcPr>
          <w:p w14:paraId="287169F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Nanjin</w:t>
            </w:r>
            <w:proofErr w:type="spellEnd"/>
          </w:p>
        </w:tc>
        <w:tc>
          <w:tcPr>
            <w:tcW w:w="1843" w:type="dxa"/>
          </w:tcPr>
          <w:p w14:paraId="21FA873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iao Xu</w:t>
            </w:r>
          </w:p>
        </w:tc>
      </w:tr>
      <w:tr w:rsidR="008D13C4" w:rsidRPr="008D13C4" w14:paraId="25889A08" w14:textId="77777777" w:rsidTr="00E85E5B">
        <w:trPr>
          <w:jc w:val="center"/>
        </w:trPr>
        <w:tc>
          <w:tcPr>
            <w:tcW w:w="583" w:type="dxa"/>
          </w:tcPr>
          <w:p w14:paraId="1100837A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4515" w:type="dxa"/>
          </w:tcPr>
          <w:p w14:paraId="5BC0AAB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angsu North Hospital</w:t>
            </w:r>
          </w:p>
        </w:tc>
        <w:tc>
          <w:tcPr>
            <w:tcW w:w="1701" w:type="dxa"/>
          </w:tcPr>
          <w:p w14:paraId="0961648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1418" w:type="dxa"/>
          </w:tcPr>
          <w:p w14:paraId="785A5E2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angzhou</w:t>
            </w:r>
          </w:p>
        </w:tc>
        <w:tc>
          <w:tcPr>
            <w:tcW w:w="1843" w:type="dxa"/>
          </w:tcPr>
          <w:p w14:paraId="3DDB6A4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henghu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e</w:t>
            </w:r>
          </w:p>
        </w:tc>
      </w:tr>
      <w:tr w:rsidR="008D13C4" w:rsidRPr="008D13C4" w14:paraId="1B2AAD7F" w14:textId="77777777" w:rsidTr="00E85E5B">
        <w:trPr>
          <w:jc w:val="center"/>
        </w:trPr>
        <w:tc>
          <w:tcPr>
            <w:tcW w:w="583" w:type="dxa"/>
          </w:tcPr>
          <w:p w14:paraId="0489EAE5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4515" w:type="dxa"/>
          </w:tcPr>
          <w:p w14:paraId="3A04F95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uzhou 1st Central Hospital</w:t>
            </w:r>
          </w:p>
        </w:tc>
        <w:tc>
          <w:tcPr>
            <w:tcW w:w="1701" w:type="dxa"/>
          </w:tcPr>
          <w:p w14:paraId="6BDDF6D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1418" w:type="dxa"/>
          </w:tcPr>
          <w:p w14:paraId="3D52679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uzhou</w:t>
            </w:r>
          </w:p>
        </w:tc>
        <w:tc>
          <w:tcPr>
            <w:tcW w:w="1843" w:type="dxa"/>
          </w:tcPr>
          <w:p w14:paraId="1D5D30E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Qia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Fu</w:t>
            </w:r>
          </w:p>
        </w:tc>
      </w:tr>
      <w:tr w:rsidR="008D13C4" w:rsidRPr="008D13C4" w14:paraId="29EB21CE" w14:textId="77777777" w:rsidTr="00E85E5B">
        <w:trPr>
          <w:jc w:val="center"/>
        </w:trPr>
        <w:tc>
          <w:tcPr>
            <w:tcW w:w="583" w:type="dxa"/>
          </w:tcPr>
          <w:p w14:paraId="4F4E99DB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4515" w:type="dxa"/>
          </w:tcPr>
          <w:p w14:paraId="157153A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Jiangy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37A3197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1418" w:type="dxa"/>
          </w:tcPr>
          <w:p w14:paraId="0715B8D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Jiangyan</w:t>
            </w:r>
            <w:proofErr w:type="spellEnd"/>
          </w:p>
        </w:tc>
        <w:tc>
          <w:tcPr>
            <w:tcW w:w="1843" w:type="dxa"/>
          </w:tcPr>
          <w:p w14:paraId="6761B1B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hiha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Shen</w:t>
            </w:r>
          </w:p>
        </w:tc>
      </w:tr>
      <w:tr w:rsidR="008D13C4" w:rsidRPr="008D13C4" w14:paraId="2953E141" w14:textId="77777777" w:rsidTr="00E85E5B">
        <w:trPr>
          <w:jc w:val="center"/>
        </w:trPr>
        <w:tc>
          <w:tcPr>
            <w:tcW w:w="583" w:type="dxa"/>
          </w:tcPr>
          <w:p w14:paraId="3C7CA664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4515" w:type="dxa"/>
          </w:tcPr>
          <w:p w14:paraId="150819E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Anhui Provincial Hospital</w:t>
            </w:r>
          </w:p>
        </w:tc>
        <w:tc>
          <w:tcPr>
            <w:tcW w:w="1701" w:type="dxa"/>
          </w:tcPr>
          <w:p w14:paraId="72D6890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Anhui</w:t>
            </w:r>
          </w:p>
        </w:tc>
        <w:tc>
          <w:tcPr>
            <w:tcW w:w="1418" w:type="dxa"/>
          </w:tcPr>
          <w:p w14:paraId="2B53069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efei</w:t>
            </w:r>
          </w:p>
        </w:tc>
        <w:tc>
          <w:tcPr>
            <w:tcW w:w="1843" w:type="dxa"/>
          </w:tcPr>
          <w:p w14:paraId="2B319CA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Liku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Ma</w:t>
            </w:r>
          </w:p>
        </w:tc>
      </w:tr>
      <w:tr w:rsidR="008D13C4" w:rsidRPr="008D13C4" w14:paraId="735C4FA1" w14:textId="77777777" w:rsidTr="00E85E5B">
        <w:trPr>
          <w:jc w:val="center"/>
        </w:trPr>
        <w:tc>
          <w:tcPr>
            <w:tcW w:w="583" w:type="dxa"/>
          </w:tcPr>
          <w:p w14:paraId="11F536A2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4515" w:type="dxa"/>
          </w:tcPr>
          <w:p w14:paraId="073DAB4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Fuya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63E0DF7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Anhui</w:t>
            </w:r>
          </w:p>
        </w:tc>
        <w:tc>
          <w:tcPr>
            <w:tcW w:w="1418" w:type="dxa"/>
          </w:tcPr>
          <w:p w14:paraId="44E9D12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Fuyang</w:t>
            </w:r>
            <w:proofErr w:type="spellEnd"/>
          </w:p>
        </w:tc>
        <w:tc>
          <w:tcPr>
            <w:tcW w:w="1843" w:type="dxa"/>
          </w:tcPr>
          <w:p w14:paraId="590A188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in Ning</w:t>
            </w:r>
          </w:p>
        </w:tc>
      </w:tr>
      <w:tr w:rsidR="008D13C4" w:rsidRPr="008D13C4" w14:paraId="0EBE4F37" w14:textId="77777777" w:rsidTr="00E85E5B">
        <w:trPr>
          <w:jc w:val="center"/>
        </w:trPr>
        <w:tc>
          <w:tcPr>
            <w:tcW w:w="583" w:type="dxa"/>
          </w:tcPr>
          <w:p w14:paraId="3767CA1A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4515" w:type="dxa"/>
          </w:tcPr>
          <w:p w14:paraId="23C10F9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Taihe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40805DB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Anhui</w:t>
            </w:r>
          </w:p>
        </w:tc>
        <w:tc>
          <w:tcPr>
            <w:tcW w:w="1418" w:type="dxa"/>
          </w:tcPr>
          <w:p w14:paraId="1797F5F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Taihe</w:t>
            </w:r>
            <w:proofErr w:type="spellEnd"/>
          </w:p>
        </w:tc>
        <w:tc>
          <w:tcPr>
            <w:tcW w:w="1843" w:type="dxa"/>
          </w:tcPr>
          <w:p w14:paraId="3BC4FA2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Jil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Fan</w:t>
            </w:r>
          </w:p>
        </w:tc>
      </w:tr>
      <w:tr w:rsidR="008D13C4" w:rsidRPr="008D13C4" w14:paraId="28742F55" w14:textId="77777777" w:rsidTr="00E85E5B">
        <w:trPr>
          <w:jc w:val="center"/>
        </w:trPr>
        <w:tc>
          <w:tcPr>
            <w:tcW w:w="583" w:type="dxa"/>
          </w:tcPr>
          <w:p w14:paraId="35F1B3AB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4515" w:type="dxa"/>
          </w:tcPr>
          <w:p w14:paraId="148673E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Zhejiang University 2nd Affiliated Hospital</w:t>
            </w:r>
          </w:p>
        </w:tc>
        <w:tc>
          <w:tcPr>
            <w:tcW w:w="1701" w:type="dxa"/>
          </w:tcPr>
          <w:p w14:paraId="051A058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1418" w:type="dxa"/>
          </w:tcPr>
          <w:p w14:paraId="5253730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angzhou</w:t>
            </w:r>
          </w:p>
        </w:tc>
        <w:tc>
          <w:tcPr>
            <w:tcW w:w="1843" w:type="dxa"/>
          </w:tcPr>
          <w:p w14:paraId="66716D1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ong Sun</w:t>
            </w:r>
          </w:p>
        </w:tc>
      </w:tr>
      <w:tr w:rsidR="008D13C4" w:rsidRPr="008D13C4" w14:paraId="3B6132AB" w14:textId="77777777" w:rsidTr="00E85E5B">
        <w:trPr>
          <w:jc w:val="center"/>
        </w:trPr>
        <w:tc>
          <w:tcPr>
            <w:tcW w:w="583" w:type="dxa"/>
          </w:tcPr>
          <w:p w14:paraId="0C488708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4515" w:type="dxa"/>
          </w:tcPr>
          <w:p w14:paraId="5570E56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 xml:space="preserve">Taizhou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Enze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medical Center</w:t>
            </w:r>
          </w:p>
        </w:tc>
        <w:tc>
          <w:tcPr>
            <w:tcW w:w="1701" w:type="dxa"/>
          </w:tcPr>
          <w:p w14:paraId="671D22F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1418" w:type="dxa"/>
          </w:tcPr>
          <w:p w14:paraId="63D33E5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Taizhou</w:t>
            </w:r>
          </w:p>
        </w:tc>
        <w:tc>
          <w:tcPr>
            <w:tcW w:w="1843" w:type="dxa"/>
          </w:tcPr>
          <w:p w14:paraId="3A0A621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Lijiang tang</w:t>
            </w:r>
          </w:p>
        </w:tc>
      </w:tr>
      <w:tr w:rsidR="008D13C4" w:rsidRPr="008D13C4" w14:paraId="7D2EB10C" w14:textId="77777777" w:rsidTr="00E85E5B">
        <w:trPr>
          <w:jc w:val="center"/>
        </w:trPr>
        <w:tc>
          <w:tcPr>
            <w:tcW w:w="583" w:type="dxa"/>
          </w:tcPr>
          <w:p w14:paraId="1AE193B4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4515" w:type="dxa"/>
          </w:tcPr>
          <w:p w14:paraId="5AEC221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Taizhou Hospital</w:t>
            </w:r>
          </w:p>
        </w:tc>
        <w:tc>
          <w:tcPr>
            <w:tcW w:w="1701" w:type="dxa"/>
          </w:tcPr>
          <w:p w14:paraId="2FE524C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1418" w:type="dxa"/>
          </w:tcPr>
          <w:p w14:paraId="04BFA36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Linhai</w:t>
            </w:r>
            <w:proofErr w:type="spellEnd"/>
          </w:p>
        </w:tc>
        <w:tc>
          <w:tcPr>
            <w:tcW w:w="1843" w:type="dxa"/>
          </w:tcPr>
          <w:p w14:paraId="46EC957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Danle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Xu</w:t>
            </w:r>
          </w:p>
        </w:tc>
      </w:tr>
      <w:tr w:rsidR="008D13C4" w:rsidRPr="008D13C4" w14:paraId="00F6A063" w14:textId="77777777" w:rsidTr="00E85E5B">
        <w:trPr>
          <w:jc w:val="center"/>
        </w:trPr>
        <w:tc>
          <w:tcPr>
            <w:tcW w:w="583" w:type="dxa"/>
          </w:tcPr>
          <w:p w14:paraId="034B09C1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4515" w:type="dxa"/>
          </w:tcPr>
          <w:p w14:paraId="70C1F64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Fujian Medical College Union Hospital</w:t>
            </w:r>
          </w:p>
        </w:tc>
        <w:tc>
          <w:tcPr>
            <w:tcW w:w="1701" w:type="dxa"/>
          </w:tcPr>
          <w:p w14:paraId="5C11A80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418" w:type="dxa"/>
          </w:tcPr>
          <w:p w14:paraId="2C6737B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Fuzhou</w:t>
            </w:r>
          </w:p>
        </w:tc>
        <w:tc>
          <w:tcPr>
            <w:tcW w:w="1843" w:type="dxa"/>
          </w:tcPr>
          <w:p w14:paraId="0ED0F29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Lianglo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hen</w:t>
            </w:r>
          </w:p>
        </w:tc>
      </w:tr>
      <w:tr w:rsidR="008D13C4" w:rsidRPr="008D13C4" w14:paraId="4906CB21" w14:textId="77777777" w:rsidTr="00E85E5B">
        <w:trPr>
          <w:jc w:val="center"/>
        </w:trPr>
        <w:tc>
          <w:tcPr>
            <w:tcW w:w="583" w:type="dxa"/>
          </w:tcPr>
          <w:p w14:paraId="1073A52C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4515" w:type="dxa"/>
          </w:tcPr>
          <w:p w14:paraId="3F944D1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amen Heart Center</w:t>
            </w:r>
          </w:p>
        </w:tc>
        <w:tc>
          <w:tcPr>
            <w:tcW w:w="1701" w:type="dxa"/>
          </w:tcPr>
          <w:p w14:paraId="375E7B5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418" w:type="dxa"/>
          </w:tcPr>
          <w:p w14:paraId="3EAE335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amen</w:t>
            </w:r>
          </w:p>
        </w:tc>
        <w:tc>
          <w:tcPr>
            <w:tcW w:w="1843" w:type="dxa"/>
          </w:tcPr>
          <w:p w14:paraId="3BF5353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an Wang</w:t>
            </w:r>
          </w:p>
        </w:tc>
      </w:tr>
      <w:tr w:rsidR="008D13C4" w:rsidRPr="008D13C4" w14:paraId="1887F0C1" w14:textId="77777777" w:rsidTr="00E85E5B">
        <w:trPr>
          <w:jc w:val="center"/>
        </w:trPr>
        <w:tc>
          <w:tcPr>
            <w:tcW w:w="583" w:type="dxa"/>
          </w:tcPr>
          <w:p w14:paraId="24AB9685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4515" w:type="dxa"/>
          </w:tcPr>
          <w:p w14:paraId="65BA248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Fuqi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3117984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418" w:type="dxa"/>
          </w:tcPr>
          <w:p w14:paraId="7139715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Fuqing</w:t>
            </w:r>
            <w:proofErr w:type="spellEnd"/>
          </w:p>
        </w:tc>
        <w:tc>
          <w:tcPr>
            <w:tcW w:w="1843" w:type="dxa"/>
          </w:tcPr>
          <w:p w14:paraId="43BF2F5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 xml:space="preserve">Ping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chen</w:t>
            </w:r>
            <w:proofErr w:type="spellEnd"/>
          </w:p>
        </w:tc>
      </w:tr>
      <w:tr w:rsidR="008D13C4" w:rsidRPr="008D13C4" w14:paraId="6067ADA3" w14:textId="77777777" w:rsidTr="00E85E5B">
        <w:trPr>
          <w:jc w:val="center"/>
        </w:trPr>
        <w:tc>
          <w:tcPr>
            <w:tcW w:w="583" w:type="dxa"/>
          </w:tcPr>
          <w:p w14:paraId="322BCEEA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4515" w:type="dxa"/>
          </w:tcPr>
          <w:p w14:paraId="55ADC6B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Longyan 1st Hospital</w:t>
            </w:r>
          </w:p>
        </w:tc>
        <w:tc>
          <w:tcPr>
            <w:tcW w:w="1701" w:type="dxa"/>
          </w:tcPr>
          <w:p w14:paraId="06AC4C6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418" w:type="dxa"/>
          </w:tcPr>
          <w:p w14:paraId="1AFC6FB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Longyan</w:t>
            </w:r>
          </w:p>
        </w:tc>
        <w:tc>
          <w:tcPr>
            <w:tcW w:w="1843" w:type="dxa"/>
          </w:tcPr>
          <w:p w14:paraId="6156F7A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Kaiho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hen</w:t>
            </w:r>
          </w:p>
        </w:tc>
      </w:tr>
      <w:tr w:rsidR="008D13C4" w:rsidRPr="008D13C4" w14:paraId="00727D53" w14:textId="77777777" w:rsidTr="00E85E5B">
        <w:trPr>
          <w:jc w:val="center"/>
        </w:trPr>
        <w:tc>
          <w:tcPr>
            <w:tcW w:w="583" w:type="dxa"/>
          </w:tcPr>
          <w:p w14:paraId="047D3C9B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4515" w:type="dxa"/>
          </w:tcPr>
          <w:p w14:paraId="538AB97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Wuhan Tongji Hospital</w:t>
            </w:r>
          </w:p>
        </w:tc>
        <w:tc>
          <w:tcPr>
            <w:tcW w:w="1701" w:type="dxa"/>
          </w:tcPr>
          <w:p w14:paraId="0BFAA63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418" w:type="dxa"/>
          </w:tcPr>
          <w:p w14:paraId="29C7292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Wuhan</w:t>
            </w:r>
          </w:p>
        </w:tc>
        <w:tc>
          <w:tcPr>
            <w:tcW w:w="1843" w:type="dxa"/>
          </w:tcPr>
          <w:p w14:paraId="5881A3B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Daowe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8D13C4">
              <w:rPr>
                <w:rFonts w:ascii="Times New Roman" w:hAnsi="Times New Roman" w:cs="Times New Roman"/>
                <w:szCs w:val="21"/>
              </w:rPr>
              <w:t>wang</w:t>
            </w:r>
            <w:proofErr w:type="gramEnd"/>
          </w:p>
        </w:tc>
      </w:tr>
      <w:tr w:rsidR="008D13C4" w:rsidRPr="008D13C4" w14:paraId="2909D447" w14:textId="77777777" w:rsidTr="00E85E5B">
        <w:trPr>
          <w:jc w:val="center"/>
        </w:trPr>
        <w:tc>
          <w:tcPr>
            <w:tcW w:w="583" w:type="dxa"/>
          </w:tcPr>
          <w:p w14:paraId="433E8476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4515" w:type="dxa"/>
          </w:tcPr>
          <w:p w14:paraId="506C7C4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nzhou 1st Hospital</w:t>
            </w:r>
          </w:p>
        </w:tc>
        <w:tc>
          <w:tcPr>
            <w:tcW w:w="1701" w:type="dxa"/>
          </w:tcPr>
          <w:p w14:paraId="6CE7C9A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418" w:type="dxa"/>
          </w:tcPr>
          <w:p w14:paraId="133068D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nzhou</w:t>
            </w:r>
          </w:p>
        </w:tc>
        <w:tc>
          <w:tcPr>
            <w:tcW w:w="1843" w:type="dxa"/>
          </w:tcPr>
          <w:p w14:paraId="43337B3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huixi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peng</w:t>
            </w:r>
            <w:proofErr w:type="spellEnd"/>
          </w:p>
        </w:tc>
      </w:tr>
      <w:tr w:rsidR="008D13C4" w:rsidRPr="008D13C4" w14:paraId="45235EC7" w14:textId="77777777" w:rsidTr="00E85E5B">
        <w:trPr>
          <w:jc w:val="center"/>
        </w:trPr>
        <w:tc>
          <w:tcPr>
            <w:tcW w:w="583" w:type="dxa"/>
          </w:tcPr>
          <w:p w14:paraId="79217A96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lastRenderedPageBreak/>
              <w:t>79</w:t>
            </w:r>
          </w:p>
        </w:tc>
        <w:tc>
          <w:tcPr>
            <w:tcW w:w="4515" w:type="dxa"/>
          </w:tcPr>
          <w:p w14:paraId="1468C1A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Tianme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1st Hospital</w:t>
            </w:r>
          </w:p>
        </w:tc>
        <w:tc>
          <w:tcPr>
            <w:tcW w:w="1701" w:type="dxa"/>
          </w:tcPr>
          <w:p w14:paraId="11DB0D5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418" w:type="dxa"/>
          </w:tcPr>
          <w:p w14:paraId="1B9BE0B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Tianmen</w:t>
            </w:r>
            <w:proofErr w:type="spellEnd"/>
          </w:p>
        </w:tc>
        <w:tc>
          <w:tcPr>
            <w:tcW w:w="1843" w:type="dxa"/>
          </w:tcPr>
          <w:p w14:paraId="46083D4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uping Wan</w:t>
            </w:r>
          </w:p>
        </w:tc>
      </w:tr>
      <w:tr w:rsidR="008D13C4" w:rsidRPr="008D13C4" w14:paraId="01B8BA6D" w14:textId="77777777" w:rsidTr="00E85E5B">
        <w:trPr>
          <w:jc w:val="center"/>
        </w:trPr>
        <w:tc>
          <w:tcPr>
            <w:tcW w:w="583" w:type="dxa"/>
          </w:tcPr>
          <w:p w14:paraId="78F7C28B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4515" w:type="dxa"/>
          </w:tcPr>
          <w:p w14:paraId="53EF4EE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Gong’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1EB39A7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418" w:type="dxa"/>
          </w:tcPr>
          <w:p w14:paraId="6B397BD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Gongan</w:t>
            </w:r>
            <w:proofErr w:type="spellEnd"/>
          </w:p>
        </w:tc>
        <w:tc>
          <w:tcPr>
            <w:tcW w:w="1843" w:type="dxa"/>
          </w:tcPr>
          <w:p w14:paraId="1750617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Lax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Zhang</w:t>
            </w:r>
          </w:p>
        </w:tc>
      </w:tr>
      <w:tr w:rsidR="008D13C4" w:rsidRPr="008D13C4" w14:paraId="4DB10DA1" w14:textId="77777777" w:rsidTr="00E85E5B">
        <w:trPr>
          <w:jc w:val="center"/>
        </w:trPr>
        <w:tc>
          <w:tcPr>
            <w:tcW w:w="583" w:type="dxa"/>
          </w:tcPr>
          <w:p w14:paraId="26D49C0D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4515" w:type="dxa"/>
          </w:tcPr>
          <w:p w14:paraId="457357E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 xml:space="preserve">Central South University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angya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2nd Hospital</w:t>
            </w:r>
          </w:p>
        </w:tc>
        <w:tc>
          <w:tcPr>
            <w:tcW w:w="1701" w:type="dxa"/>
          </w:tcPr>
          <w:p w14:paraId="74FFCD5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1418" w:type="dxa"/>
          </w:tcPr>
          <w:p w14:paraId="1476A5E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Changsha</w:t>
            </w:r>
          </w:p>
        </w:tc>
        <w:tc>
          <w:tcPr>
            <w:tcW w:w="1843" w:type="dxa"/>
          </w:tcPr>
          <w:p w14:paraId="26C77A7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henhua Zhou</w:t>
            </w:r>
          </w:p>
        </w:tc>
      </w:tr>
      <w:tr w:rsidR="008D13C4" w:rsidRPr="008D13C4" w14:paraId="37130D2C" w14:textId="77777777" w:rsidTr="00E85E5B">
        <w:trPr>
          <w:jc w:val="center"/>
        </w:trPr>
        <w:tc>
          <w:tcPr>
            <w:tcW w:w="583" w:type="dxa"/>
          </w:tcPr>
          <w:p w14:paraId="1C64A565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4515" w:type="dxa"/>
          </w:tcPr>
          <w:p w14:paraId="5C29C73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angtan Central Hospital</w:t>
            </w:r>
          </w:p>
        </w:tc>
        <w:tc>
          <w:tcPr>
            <w:tcW w:w="1701" w:type="dxa"/>
          </w:tcPr>
          <w:p w14:paraId="49CD6E2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1418" w:type="dxa"/>
          </w:tcPr>
          <w:p w14:paraId="6908168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Xiangtan</w:t>
            </w:r>
          </w:p>
        </w:tc>
        <w:tc>
          <w:tcPr>
            <w:tcW w:w="1843" w:type="dxa"/>
          </w:tcPr>
          <w:p w14:paraId="765507A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Jianpi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Zeng</w:t>
            </w:r>
          </w:p>
        </w:tc>
      </w:tr>
      <w:tr w:rsidR="008D13C4" w:rsidRPr="008D13C4" w14:paraId="7E27C5E2" w14:textId="77777777" w:rsidTr="00E85E5B">
        <w:trPr>
          <w:jc w:val="center"/>
        </w:trPr>
        <w:tc>
          <w:tcPr>
            <w:tcW w:w="583" w:type="dxa"/>
          </w:tcPr>
          <w:p w14:paraId="70ED2EB8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4515" w:type="dxa"/>
          </w:tcPr>
          <w:p w14:paraId="56262B9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angxia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1163760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1418" w:type="dxa"/>
          </w:tcPr>
          <w:p w14:paraId="2FB2F40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angxiang</w:t>
            </w:r>
            <w:proofErr w:type="spellEnd"/>
          </w:p>
        </w:tc>
        <w:tc>
          <w:tcPr>
            <w:tcW w:w="1843" w:type="dxa"/>
          </w:tcPr>
          <w:p w14:paraId="7F47BCE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Chonglu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Zhou</w:t>
            </w:r>
          </w:p>
        </w:tc>
      </w:tr>
      <w:tr w:rsidR="008D13C4" w:rsidRPr="008D13C4" w14:paraId="1D5271AB" w14:textId="77777777" w:rsidTr="00E85E5B">
        <w:trPr>
          <w:jc w:val="center"/>
        </w:trPr>
        <w:tc>
          <w:tcPr>
            <w:tcW w:w="583" w:type="dxa"/>
          </w:tcPr>
          <w:p w14:paraId="56DF5D9F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4515" w:type="dxa"/>
          </w:tcPr>
          <w:p w14:paraId="5217739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a’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68BAC8C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418" w:type="dxa"/>
          </w:tcPr>
          <w:p w14:paraId="60B5D22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a’an</w:t>
            </w:r>
            <w:proofErr w:type="spellEnd"/>
          </w:p>
        </w:tc>
        <w:tc>
          <w:tcPr>
            <w:tcW w:w="1843" w:type="dxa"/>
          </w:tcPr>
          <w:p w14:paraId="3A4C547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aibo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zhang</w:t>
            </w:r>
            <w:proofErr w:type="spellEnd"/>
          </w:p>
        </w:tc>
      </w:tr>
      <w:tr w:rsidR="008D13C4" w:rsidRPr="008D13C4" w14:paraId="328D8609" w14:textId="77777777" w:rsidTr="00E85E5B">
        <w:trPr>
          <w:jc w:val="center"/>
        </w:trPr>
        <w:tc>
          <w:tcPr>
            <w:tcW w:w="583" w:type="dxa"/>
          </w:tcPr>
          <w:p w14:paraId="7EDF6550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4515" w:type="dxa"/>
          </w:tcPr>
          <w:p w14:paraId="5B3EB71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Zigong 1st Hospital</w:t>
            </w:r>
          </w:p>
        </w:tc>
        <w:tc>
          <w:tcPr>
            <w:tcW w:w="1701" w:type="dxa"/>
          </w:tcPr>
          <w:p w14:paraId="1003693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418" w:type="dxa"/>
          </w:tcPr>
          <w:p w14:paraId="6DE7433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Zigong</w:t>
            </w:r>
          </w:p>
        </w:tc>
        <w:tc>
          <w:tcPr>
            <w:tcW w:w="1843" w:type="dxa"/>
          </w:tcPr>
          <w:p w14:paraId="5C0B24B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Dechao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Zhong</w:t>
            </w:r>
          </w:p>
        </w:tc>
      </w:tr>
      <w:tr w:rsidR="008D13C4" w:rsidRPr="008D13C4" w14:paraId="110B344A" w14:textId="77777777" w:rsidTr="00E85E5B">
        <w:trPr>
          <w:jc w:val="center"/>
        </w:trPr>
        <w:tc>
          <w:tcPr>
            <w:tcW w:w="583" w:type="dxa"/>
          </w:tcPr>
          <w:p w14:paraId="7A5BC827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4515" w:type="dxa"/>
          </w:tcPr>
          <w:p w14:paraId="2E1A8BE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Danle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ounty Hospital</w:t>
            </w:r>
          </w:p>
        </w:tc>
        <w:tc>
          <w:tcPr>
            <w:tcW w:w="1701" w:type="dxa"/>
          </w:tcPr>
          <w:p w14:paraId="4B763A5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418" w:type="dxa"/>
          </w:tcPr>
          <w:p w14:paraId="11A90D8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Danleng</w:t>
            </w:r>
            <w:proofErr w:type="spellEnd"/>
          </w:p>
        </w:tc>
        <w:tc>
          <w:tcPr>
            <w:tcW w:w="1843" w:type="dxa"/>
          </w:tcPr>
          <w:p w14:paraId="1D779E9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uquan Xiao</w:t>
            </w:r>
          </w:p>
        </w:tc>
      </w:tr>
      <w:tr w:rsidR="008D13C4" w:rsidRPr="008D13C4" w14:paraId="35C9E01D" w14:textId="77777777" w:rsidTr="00E85E5B">
        <w:trPr>
          <w:jc w:val="center"/>
        </w:trPr>
        <w:tc>
          <w:tcPr>
            <w:tcW w:w="583" w:type="dxa"/>
          </w:tcPr>
          <w:p w14:paraId="75E1A7E9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4515" w:type="dxa"/>
          </w:tcPr>
          <w:p w14:paraId="6CF39C3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angxi Medical College 1st Affiliated Hospital</w:t>
            </w:r>
          </w:p>
        </w:tc>
        <w:tc>
          <w:tcPr>
            <w:tcW w:w="1701" w:type="dxa"/>
          </w:tcPr>
          <w:p w14:paraId="58BCCC8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418" w:type="dxa"/>
          </w:tcPr>
          <w:p w14:paraId="5DFE920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Nanning</w:t>
            </w:r>
          </w:p>
        </w:tc>
        <w:tc>
          <w:tcPr>
            <w:tcW w:w="1843" w:type="dxa"/>
          </w:tcPr>
          <w:p w14:paraId="0A3531F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Lang Li</w:t>
            </w:r>
          </w:p>
        </w:tc>
      </w:tr>
      <w:tr w:rsidR="008D13C4" w:rsidRPr="008D13C4" w14:paraId="780A2F28" w14:textId="77777777" w:rsidTr="00E85E5B">
        <w:trPr>
          <w:jc w:val="center"/>
        </w:trPr>
        <w:tc>
          <w:tcPr>
            <w:tcW w:w="583" w:type="dxa"/>
          </w:tcPr>
          <w:p w14:paraId="1CA79227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4515" w:type="dxa"/>
          </w:tcPr>
          <w:p w14:paraId="639E9EE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eihai Hospital</w:t>
            </w:r>
          </w:p>
        </w:tc>
        <w:tc>
          <w:tcPr>
            <w:tcW w:w="1701" w:type="dxa"/>
          </w:tcPr>
          <w:p w14:paraId="57441C9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418" w:type="dxa"/>
          </w:tcPr>
          <w:p w14:paraId="6B0926D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eihai</w:t>
            </w:r>
          </w:p>
        </w:tc>
        <w:tc>
          <w:tcPr>
            <w:tcW w:w="1843" w:type="dxa"/>
          </w:tcPr>
          <w:p w14:paraId="5924E8F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ai Zhu</w:t>
            </w:r>
          </w:p>
        </w:tc>
      </w:tr>
      <w:tr w:rsidR="008D13C4" w:rsidRPr="008D13C4" w14:paraId="17D31604" w14:textId="77777777" w:rsidTr="00E85E5B">
        <w:trPr>
          <w:jc w:val="center"/>
        </w:trPr>
        <w:tc>
          <w:tcPr>
            <w:tcW w:w="583" w:type="dxa"/>
          </w:tcPr>
          <w:p w14:paraId="39C01328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4515" w:type="dxa"/>
          </w:tcPr>
          <w:p w14:paraId="18ABC8A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epu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113DE12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418" w:type="dxa"/>
          </w:tcPr>
          <w:p w14:paraId="0DF33BE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epu</w:t>
            </w:r>
            <w:proofErr w:type="spellEnd"/>
          </w:p>
        </w:tc>
        <w:tc>
          <w:tcPr>
            <w:tcW w:w="1843" w:type="dxa"/>
          </w:tcPr>
          <w:p w14:paraId="474E099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Meishe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Lai</w:t>
            </w:r>
          </w:p>
        </w:tc>
      </w:tr>
      <w:tr w:rsidR="008D13C4" w:rsidRPr="008D13C4" w14:paraId="08031291" w14:textId="77777777" w:rsidTr="00E85E5B">
        <w:trPr>
          <w:jc w:val="center"/>
        </w:trPr>
        <w:tc>
          <w:tcPr>
            <w:tcW w:w="583" w:type="dxa"/>
          </w:tcPr>
          <w:p w14:paraId="18004C5B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4515" w:type="dxa"/>
          </w:tcPr>
          <w:p w14:paraId="5E7DFBA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Nanchang University 2nd Affiliated Hospital</w:t>
            </w:r>
          </w:p>
        </w:tc>
        <w:tc>
          <w:tcPr>
            <w:tcW w:w="1701" w:type="dxa"/>
          </w:tcPr>
          <w:p w14:paraId="222CF3A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1418" w:type="dxa"/>
          </w:tcPr>
          <w:p w14:paraId="318C961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Nanchang</w:t>
            </w:r>
          </w:p>
        </w:tc>
        <w:tc>
          <w:tcPr>
            <w:tcW w:w="1843" w:type="dxa"/>
          </w:tcPr>
          <w:p w14:paraId="7967390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aoshu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heng</w:t>
            </w:r>
          </w:p>
        </w:tc>
      </w:tr>
      <w:tr w:rsidR="008D13C4" w:rsidRPr="008D13C4" w14:paraId="12BA7DB0" w14:textId="77777777" w:rsidTr="00E85E5B">
        <w:trPr>
          <w:jc w:val="center"/>
        </w:trPr>
        <w:tc>
          <w:tcPr>
            <w:tcW w:w="583" w:type="dxa"/>
          </w:tcPr>
          <w:p w14:paraId="78EBFC7F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4515" w:type="dxa"/>
          </w:tcPr>
          <w:p w14:paraId="10427A5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Pingxia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615C2C2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1418" w:type="dxa"/>
          </w:tcPr>
          <w:p w14:paraId="2816B82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Pingxiang</w:t>
            </w:r>
            <w:proofErr w:type="spellEnd"/>
          </w:p>
        </w:tc>
        <w:tc>
          <w:tcPr>
            <w:tcW w:w="1843" w:type="dxa"/>
          </w:tcPr>
          <w:p w14:paraId="0AA262F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Junmi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Ye</w:t>
            </w:r>
          </w:p>
        </w:tc>
      </w:tr>
      <w:tr w:rsidR="008D13C4" w:rsidRPr="008D13C4" w14:paraId="4B157C47" w14:textId="77777777" w:rsidTr="00E85E5B">
        <w:trPr>
          <w:jc w:val="center"/>
        </w:trPr>
        <w:tc>
          <w:tcPr>
            <w:tcW w:w="583" w:type="dxa"/>
          </w:tcPr>
          <w:p w14:paraId="17747D04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4515" w:type="dxa"/>
          </w:tcPr>
          <w:p w14:paraId="6AECBF2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hangl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176DCD3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1418" w:type="dxa"/>
          </w:tcPr>
          <w:p w14:paraId="6A66FB5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hangli</w:t>
            </w:r>
            <w:proofErr w:type="spellEnd"/>
          </w:p>
        </w:tc>
        <w:tc>
          <w:tcPr>
            <w:tcW w:w="1843" w:type="dxa"/>
          </w:tcPr>
          <w:p w14:paraId="0BC6221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Qishou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Liu</w:t>
            </w:r>
          </w:p>
        </w:tc>
      </w:tr>
      <w:tr w:rsidR="008D13C4" w:rsidRPr="008D13C4" w14:paraId="7DC37D01" w14:textId="77777777" w:rsidTr="00E85E5B">
        <w:trPr>
          <w:jc w:val="center"/>
        </w:trPr>
        <w:tc>
          <w:tcPr>
            <w:tcW w:w="583" w:type="dxa"/>
          </w:tcPr>
          <w:p w14:paraId="124DA00A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4515" w:type="dxa"/>
          </w:tcPr>
          <w:p w14:paraId="470156D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izhou Cardiovascular Hospital</w:t>
            </w:r>
          </w:p>
        </w:tc>
        <w:tc>
          <w:tcPr>
            <w:tcW w:w="1701" w:type="dxa"/>
          </w:tcPr>
          <w:p w14:paraId="196DE46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418" w:type="dxa"/>
          </w:tcPr>
          <w:p w14:paraId="27DF286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iyang</w:t>
            </w:r>
          </w:p>
        </w:tc>
        <w:tc>
          <w:tcPr>
            <w:tcW w:w="1843" w:type="dxa"/>
          </w:tcPr>
          <w:p w14:paraId="371D654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Tianhe Yang</w:t>
            </w:r>
          </w:p>
        </w:tc>
      </w:tr>
      <w:tr w:rsidR="008D13C4" w:rsidRPr="008D13C4" w14:paraId="42B957A1" w14:textId="77777777" w:rsidTr="00E85E5B">
        <w:trPr>
          <w:jc w:val="center"/>
        </w:trPr>
        <w:tc>
          <w:tcPr>
            <w:tcW w:w="583" w:type="dxa"/>
          </w:tcPr>
          <w:p w14:paraId="4F9F873F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4515" w:type="dxa"/>
          </w:tcPr>
          <w:p w14:paraId="36146DB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Zunyi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1st Hospital</w:t>
            </w:r>
          </w:p>
        </w:tc>
        <w:tc>
          <w:tcPr>
            <w:tcW w:w="1701" w:type="dxa"/>
          </w:tcPr>
          <w:p w14:paraId="48C168D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418" w:type="dxa"/>
          </w:tcPr>
          <w:p w14:paraId="3EE08AE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Zunyi</w:t>
            </w:r>
            <w:proofErr w:type="spellEnd"/>
          </w:p>
        </w:tc>
        <w:tc>
          <w:tcPr>
            <w:tcW w:w="1843" w:type="dxa"/>
          </w:tcPr>
          <w:p w14:paraId="473E791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Zhengqia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Yuan</w:t>
            </w:r>
          </w:p>
        </w:tc>
      </w:tr>
      <w:tr w:rsidR="008D13C4" w:rsidRPr="008D13C4" w14:paraId="34F94418" w14:textId="77777777" w:rsidTr="00E85E5B">
        <w:trPr>
          <w:jc w:val="center"/>
        </w:trPr>
        <w:tc>
          <w:tcPr>
            <w:tcW w:w="583" w:type="dxa"/>
          </w:tcPr>
          <w:p w14:paraId="5B638C42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4515" w:type="dxa"/>
          </w:tcPr>
          <w:p w14:paraId="1508B8D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onghuaga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0AA7C30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418" w:type="dxa"/>
          </w:tcPr>
          <w:p w14:paraId="60F2DDB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onghuagang</w:t>
            </w:r>
            <w:proofErr w:type="spellEnd"/>
          </w:p>
        </w:tc>
        <w:tc>
          <w:tcPr>
            <w:tcW w:w="1843" w:type="dxa"/>
          </w:tcPr>
          <w:p w14:paraId="603038A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Chengyu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Zhao</w:t>
            </w:r>
          </w:p>
        </w:tc>
      </w:tr>
      <w:tr w:rsidR="008D13C4" w:rsidRPr="008D13C4" w14:paraId="475094F9" w14:textId="77777777" w:rsidTr="00E85E5B">
        <w:trPr>
          <w:jc w:val="center"/>
        </w:trPr>
        <w:tc>
          <w:tcPr>
            <w:tcW w:w="583" w:type="dxa"/>
          </w:tcPr>
          <w:p w14:paraId="59B60AC2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4515" w:type="dxa"/>
          </w:tcPr>
          <w:p w14:paraId="37C79D9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Pan County Hospital</w:t>
            </w:r>
          </w:p>
        </w:tc>
        <w:tc>
          <w:tcPr>
            <w:tcW w:w="1701" w:type="dxa"/>
          </w:tcPr>
          <w:p w14:paraId="7FF5F0B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418" w:type="dxa"/>
          </w:tcPr>
          <w:p w14:paraId="1920792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Pan</w:t>
            </w:r>
          </w:p>
        </w:tc>
        <w:tc>
          <w:tcPr>
            <w:tcW w:w="1843" w:type="dxa"/>
          </w:tcPr>
          <w:p w14:paraId="0DD534A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anwe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Jiang</w:t>
            </w:r>
          </w:p>
        </w:tc>
      </w:tr>
      <w:tr w:rsidR="008D13C4" w:rsidRPr="008D13C4" w14:paraId="1F448762" w14:textId="77777777" w:rsidTr="00E85E5B">
        <w:trPr>
          <w:jc w:val="center"/>
        </w:trPr>
        <w:tc>
          <w:tcPr>
            <w:tcW w:w="583" w:type="dxa"/>
          </w:tcPr>
          <w:p w14:paraId="796FECCB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4515" w:type="dxa"/>
          </w:tcPr>
          <w:p w14:paraId="55DC2DD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angdong Provincial Hospital</w:t>
            </w:r>
          </w:p>
        </w:tc>
        <w:tc>
          <w:tcPr>
            <w:tcW w:w="1701" w:type="dxa"/>
          </w:tcPr>
          <w:p w14:paraId="7AD87CE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418" w:type="dxa"/>
          </w:tcPr>
          <w:p w14:paraId="5E3BBEC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angzhou</w:t>
            </w:r>
          </w:p>
        </w:tc>
        <w:tc>
          <w:tcPr>
            <w:tcW w:w="1843" w:type="dxa"/>
          </w:tcPr>
          <w:p w14:paraId="35126F4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Jiy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Chen</w:t>
            </w:r>
          </w:p>
        </w:tc>
      </w:tr>
      <w:tr w:rsidR="008D13C4" w:rsidRPr="008D13C4" w14:paraId="71D2C0C9" w14:textId="77777777" w:rsidTr="00E85E5B">
        <w:trPr>
          <w:jc w:val="center"/>
        </w:trPr>
        <w:tc>
          <w:tcPr>
            <w:tcW w:w="583" w:type="dxa"/>
          </w:tcPr>
          <w:p w14:paraId="230A8D1A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4515" w:type="dxa"/>
          </w:tcPr>
          <w:p w14:paraId="66D3D165" w14:textId="77777777" w:rsidR="008A3F9C" w:rsidRPr="008D13C4" w:rsidRDefault="008A3F9C" w:rsidP="00A66CB7">
            <w:pPr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angzhou Traditional Chinese Medical College 1st Affiliated Hospital</w:t>
            </w:r>
          </w:p>
        </w:tc>
        <w:tc>
          <w:tcPr>
            <w:tcW w:w="1701" w:type="dxa"/>
          </w:tcPr>
          <w:p w14:paraId="6714FD4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418" w:type="dxa"/>
          </w:tcPr>
          <w:p w14:paraId="2B46B5F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angzhou</w:t>
            </w:r>
          </w:p>
        </w:tc>
        <w:tc>
          <w:tcPr>
            <w:tcW w:w="1843" w:type="dxa"/>
          </w:tcPr>
          <w:p w14:paraId="52BE83C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Wei Wu</w:t>
            </w:r>
          </w:p>
        </w:tc>
      </w:tr>
      <w:tr w:rsidR="008D13C4" w:rsidRPr="008D13C4" w14:paraId="6620D0F5" w14:textId="77777777" w:rsidTr="00E85E5B">
        <w:trPr>
          <w:jc w:val="center"/>
        </w:trPr>
        <w:tc>
          <w:tcPr>
            <w:tcW w:w="583" w:type="dxa"/>
          </w:tcPr>
          <w:p w14:paraId="3D3AC825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4515" w:type="dxa"/>
          </w:tcPr>
          <w:p w14:paraId="131D074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angmen Hospital</w:t>
            </w:r>
          </w:p>
        </w:tc>
        <w:tc>
          <w:tcPr>
            <w:tcW w:w="1701" w:type="dxa"/>
          </w:tcPr>
          <w:p w14:paraId="5BAD5F2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418" w:type="dxa"/>
          </w:tcPr>
          <w:p w14:paraId="25290B2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Jiangmen</w:t>
            </w:r>
          </w:p>
        </w:tc>
        <w:tc>
          <w:tcPr>
            <w:tcW w:w="1843" w:type="dxa"/>
          </w:tcPr>
          <w:p w14:paraId="329DADC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Gaoxi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Zhang</w:t>
            </w:r>
          </w:p>
        </w:tc>
      </w:tr>
      <w:tr w:rsidR="008D13C4" w:rsidRPr="008D13C4" w14:paraId="61DD44E0" w14:textId="77777777" w:rsidTr="00E85E5B">
        <w:trPr>
          <w:jc w:val="center"/>
        </w:trPr>
        <w:tc>
          <w:tcPr>
            <w:tcW w:w="583" w:type="dxa"/>
          </w:tcPr>
          <w:p w14:paraId="13FD3826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4515" w:type="dxa"/>
          </w:tcPr>
          <w:p w14:paraId="745FC7E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esh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19857277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418" w:type="dxa"/>
          </w:tcPr>
          <w:p w14:paraId="2F850EE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eshan</w:t>
            </w:r>
            <w:proofErr w:type="spellEnd"/>
          </w:p>
        </w:tc>
        <w:tc>
          <w:tcPr>
            <w:tcW w:w="1843" w:type="dxa"/>
          </w:tcPr>
          <w:p w14:paraId="1E98AAC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aiyu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Mai</w:t>
            </w:r>
          </w:p>
        </w:tc>
      </w:tr>
      <w:tr w:rsidR="008D13C4" w:rsidRPr="008D13C4" w14:paraId="79E3ED95" w14:textId="77777777" w:rsidTr="00E85E5B">
        <w:trPr>
          <w:jc w:val="center"/>
        </w:trPr>
        <w:tc>
          <w:tcPr>
            <w:tcW w:w="583" w:type="dxa"/>
          </w:tcPr>
          <w:p w14:paraId="00A82D61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4515" w:type="dxa"/>
          </w:tcPr>
          <w:p w14:paraId="4EE19A3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Kunming Medical College 1st Affiliated Hospital</w:t>
            </w:r>
          </w:p>
        </w:tc>
        <w:tc>
          <w:tcPr>
            <w:tcW w:w="1701" w:type="dxa"/>
          </w:tcPr>
          <w:p w14:paraId="3FE5D76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418" w:type="dxa"/>
          </w:tcPr>
          <w:p w14:paraId="6F85117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Kunming</w:t>
            </w:r>
          </w:p>
        </w:tc>
        <w:tc>
          <w:tcPr>
            <w:tcW w:w="1843" w:type="dxa"/>
          </w:tcPr>
          <w:p w14:paraId="5EFBB88D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Tao Guo</w:t>
            </w:r>
          </w:p>
        </w:tc>
      </w:tr>
      <w:tr w:rsidR="008D13C4" w:rsidRPr="008D13C4" w14:paraId="4C03D3C8" w14:textId="77777777" w:rsidTr="00E85E5B">
        <w:trPr>
          <w:jc w:val="center"/>
        </w:trPr>
        <w:tc>
          <w:tcPr>
            <w:tcW w:w="583" w:type="dxa"/>
          </w:tcPr>
          <w:p w14:paraId="381E70B4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4515" w:type="dxa"/>
          </w:tcPr>
          <w:p w14:paraId="02D681B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unnan St. John’s Hospital</w:t>
            </w:r>
          </w:p>
        </w:tc>
        <w:tc>
          <w:tcPr>
            <w:tcW w:w="1701" w:type="dxa"/>
          </w:tcPr>
          <w:p w14:paraId="7A3BC2B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418" w:type="dxa"/>
          </w:tcPr>
          <w:p w14:paraId="61A8DF6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Kunming</w:t>
            </w:r>
          </w:p>
        </w:tc>
        <w:tc>
          <w:tcPr>
            <w:tcW w:w="1843" w:type="dxa"/>
          </w:tcPr>
          <w:p w14:paraId="268EB6B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i Li</w:t>
            </w:r>
          </w:p>
        </w:tc>
      </w:tr>
      <w:tr w:rsidR="008D13C4" w:rsidRPr="008D13C4" w14:paraId="31074A0C" w14:textId="77777777" w:rsidTr="00E85E5B">
        <w:trPr>
          <w:jc w:val="center"/>
        </w:trPr>
        <w:tc>
          <w:tcPr>
            <w:tcW w:w="583" w:type="dxa"/>
          </w:tcPr>
          <w:p w14:paraId="49E088EE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4515" w:type="dxa"/>
          </w:tcPr>
          <w:p w14:paraId="45F1F42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Chuxio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People’s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Hosptal</w:t>
            </w:r>
            <w:proofErr w:type="spellEnd"/>
          </w:p>
        </w:tc>
        <w:tc>
          <w:tcPr>
            <w:tcW w:w="1701" w:type="dxa"/>
          </w:tcPr>
          <w:p w14:paraId="6E30EA1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418" w:type="dxa"/>
          </w:tcPr>
          <w:p w14:paraId="65905CD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Chuxiong</w:t>
            </w:r>
            <w:proofErr w:type="spellEnd"/>
          </w:p>
        </w:tc>
        <w:tc>
          <w:tcPr>
            <w:tcW w:w="1843" w:type="dxa"/>
          </w:tcPr>
          <w:p w14:paraId="6E46E68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Xiaomi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Liu</w:t>
            </w:r>
          </w:p>
        </w:tc>
      </w:tr>
      <w:tr w:rsidR="008D13C4" w:rsidRPr="008D13C4" w14:paraId="4A7C0EDE" w14:textId="77777777" w:rsidTr="00E85E5B">
        <w:trPr>
          <w:jc w:val="center"/>
        </w:trPr>
        <w:tc>
          <w:tcPr>
            <w:tcW w:w="583" w:type="dxa"/>
          </w:tcPr>
          <w:p w14:paraId="7FB08965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4515" w:type="dxa"/>
          </w:tcPr>
          <w:p w14:paraId="3293DC2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ao’an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6D70C251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418" w:type="dxa"/>
          </w:tcPr>
          <w:p w14:paraId="19DB7F96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Yao’an</w:t>
            </w:r>
            <w:proofErr w:type="spellEnd"/>
          </w:p>
        </w:tc>
        <w:tc>
          <w:tcPr>
            <w:tcW w:w="1843" w:type="dxa"/>
          </w:tcPr>
          <w:p w14:paraId="14BA4F2C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Jinlo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Xu</w:t>
            </w:r>
          </w:p>
        </w:tc>
      </w:tr>
      <w:tr w:rsidR="008D13C4" w:rsidRPr="008D13C4" w14:paraId="36BD2399" w14:textId="77777777" w:rsidTr="00E85E5B">
        <w:trPr>
          <w:jc w:val="center"/>
        </w:trPr>
        <w:tc>
          <w:tcPr>
            <w:tcW w:w="583" w:type="dxa"/>
          </w:tcPr>
          <w:p w14:paraId="14534A38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4515" w:type="dxa"/>
          </w:tcPr>
          <w:p w14:paraId="5A530B94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Tibet People’s Hospital</w:t>
            </w:r>
          </w:p>
        </w:tc>
        <w:tc>
          <w:tcPr>
            <w:tcW w:w="1701" w:type="dxa"/>
          </w:tcPr>
          <w:p w14:paraId="3EF00050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Tibet</w:t>
            </w:r>
          </w:p>
        </w:tc>
        <w:tc>
          <w:tcPr>
            <w:tcW w:w="1418" w:type="dxa"/>
          </w:tcPr>
          <w:p w14:paraId="1848C4D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Lhasa</w:t>
            </w:r>
          </w:p>
        </w:tc>
        <w:tc>
          <w:tcPr>
            <w:tcW w:w="1843" w:type="dxa"/>
          </w:tcPr>
          <w:p w14:paraId="3AB46CC2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Gesa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Luobu</w:t>
            </w:r>
            <w:proofErr w:type="spellEnd"/>
          </w:p>
        </w:tc>
      </w:tr>
      <w:tr w:rsidR="008D13C4" w:rsidRPr="008D13C4" w14:paraId="574DE851" w14:textId="77777777" w:rsidTr="00E85E5B">
        <w:trPr>
          <w:jc w:val="center"/>
        </w:trPr>
        <w:tc>
          <w:tcPr>
            <w:tcW w:w="583" w:type="dxa"/>
          </w:tcPr>
          <w:p w14:paraId="110B6540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4515" w:type="dxa"/>
          </w:tcPr>
          <w:p w14:paraId="7D37F25B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ainan Provincial Hospital</w:t>
            </w:r>
          </w:p>
        </w:tc>
        <w:tc>
          <w:tcPr>
            <w:tcW w:w="1701" w:type="dxa"/>
          </w:tcPr>
          <w:p w14:paraId="6659906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ainan</w:t>
            </w:r>
          </w:p>
        </w:tc>
        <w:tc>
          <w:tcPr>
            <w:tcW w:w="1418" w:type="dxa"/>
          </w:tcPr>
          <w:p w14:paraId="1505CFA8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aikou</w:t>
            </w:r>
          </w:p>
        </w:tc>
        <w:tc>
          <w:tcPr>
            <w:tcW w:w="1843" w:type="dxa"/>
          </w:tcPr>
          <w:p w14:paraId="1AFC2CC3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Bin Li</w:t>
            </w:r>
          </w:p>
        </w:tc>
      </w:tr>
      <w:tr w:rsidR="008D13C4" w:rsidRPr="008D13C4" w14:paraId="3D458828" w14:textId="77777777" w:rsidTr="00E85E5B">
        <w:trPr>
          <w:jc w:val="center"/>
        </w:trPr>
        <w:tc>
          <w:tcPr>
            <w:tcW w:w="583" w:type="dxa"/>
          </w:tcPr>
          <w:p w14:paraId="62D63D19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lastRenderedPageBreak/>
              <w:t>107</w:t>
            </w:r>
          </w:p>
        </w:tc>
        <w:tc>
          <w:tcPr>
            <w:tcW w:w="4515" w:type="dxa"/>
          </w:tcPr>
          <w:p w14:paraId="4FF2C179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anya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1" w:type="dxa"/>
          </w:tcPr>
          <w:p w14:paraId="2EF50D2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ainan</w:t>
            </w:r>
          </w:p>
        </w:tc>
        <w:tc>
          <w:tcPr>
            <w:tcW w:w="1418" w:type="dxa"/>
          </w:tcPr>
          <w:p w14:paraId="0A078FD5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Sanya</w:t>
            </w:r>
            <w:proofErr w:type="spellEnd"/>
          </w:p>
        </w:tc>
        <w:tc>
          <w:tcPr>
            <w:tcW w:w="1843" w:type="dxa"/>
          </w:tcPr>
          <w:p w14:paraId="5F2583F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3C4">
              <w:rPr>
                <w:rFonts w:ascii="Times New Roman" w:hAnsi="Times New Roman" w:cs="Times New Roman"/>
                <w:szCs w:val="21"/>
              </w:rPr>
              <w:t>Tiansong</w:t>
            </w:r>
            <w:proofErr w:type="spellEnd"/>
            <w:r w:rsidRPr="008D13C4">
              <w:rPr>
                <w:rFonts w:ascii="Times New Roman" w:hAnsi="Times New Roman" w:cs="Times New Roman"/>
                <w:szCs w:val="21"/>
              </w:rPr>
              <w:t xml:space="preserve"> Wang</w:t>
            </w:r>
          </w:p>
        </w:tc>
      </w:tr>
      <w:tr w:rsidR="008A3F9C" w:rsidRPr="008D13C4" w14:paraId="0233C29A" w14:textId="77777777" w:rsidTr="00E85E5B">
        <w:trPr>
          <w:jc w:val="center"/>
        </w:trPr>
        <w:tc>
          <w:tcPr>
            <w:tcW w:w="583" w:type="dxa"/>
          </w:tcPr>
          <w:p w14:paraId="2F853B0D" w14:textId="77777777" w:rsidR="008A3F9C" w:rsidRPr="008D13C4" w:rsidRDefault="008A3F9C" w:rsidP="00A66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4515" w:type="dxa"/>
          </w:tcPr>
          <w:p w14:paraId="2537375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Wenchang Hospital</w:t>
            </w:r>
          </w:p>
        </w:tc>
        <w:tc>
          <w:tcPr>
            <w:tcW w:w="1701" w:type="dxa"/>
          </w:tcPr>
          <w:p w14:paraId="5253DC3A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Hainan</w:t>
            </w:r>
          </w:p>
        </w:tc>
        <w:tc>
          <w:tcPr>
            <w:tcW w:w="1418" w:type="dxa"/>
          </w:tcPr>
          <w:p w14:paraId="7634770E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Wenchang</w:t>
            </w:r>
          </w:p>
        </w:tc>
        <w:tc>
          <w:tcPr>
            <w:tcW w:w="1843" w:type="dxa"/>
          </w:tcPr>
          <w:p w14:paraId="55C85A0F" w14:textId="77777777" w:rsidR="008A3F9C" w:rsidRPr="008D13C4" w:rsidRDefault="008A3F9C" w:rsidP="00A66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3C4">
              <w:rPr>
                <w:rFonts w:ascii="Times New Roman" w:hAnsi="Times New Roman" w:cs="Times New Roman"/>
                <w:szCs w:val="21"/>
              </w:rPr>
              <w:t>Dong Wang</w:t>
            </w:r>
          </w:p>
        </w:tc>
      </w:tr>
    </w:tbl>
    <w:p w14:paraId="16BD368F" w14:textId="77777777" w:rsidR="008A3F9C" w:rsidRPr="008D13C4" w:rsidRDefault="008A3F9C" w:rsidP="00F56621">
      <w:pPr>
        <w:spacing w:line="360" w:lineRule="auto"/>
        <w:ind w:leftChars="-200" w:left="-420" w:rightChars="-200" w:right="-420"/>
        <w:jc w:val="left"/>
        <w:rPr>
          <w:rFonts w:ascii="Times New Roman" w:hAnsi="Times New Roman" w:cs="Times New Roman"/>
          <w:b/>
          <w:szCs w:val="21"/>
        </w:rPr>
      </w:pPr>
    </w:p>
    <w:sectPr w:rsidR="008A3F9C" w:rsidRPr="008D13C4" w:rsidSect="0005291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E03A9" w14:textId="77777777" w:rsidR="00794A69" w:rsidRDefault="00794A69" w:rsidP="00C03F52">
      <w:r>
        <w:separator/>
      </w:r>
    </w:p>
  </w:endnote>
  <w:endnote w:type="continuationSeparator" w:id="0">
    <w:p w14:paraId="76D7D86B" w14:textId="77777777" w:rsidR="00794A69" w:rsidRDefault="00794A69" w:rsidP="00C03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C7CB0" w14:textId="77777777" w:rsidR="00794A69" w:rsidRDefault="00794A69" w:rsidP="00C03F52">
      <w:r>
        <w:separator/>
      </w:r>
    </w:p>
  </w:footnote>
  <w:footnote w:type="continuationSeparator" w:id="0">
    <w:p w14:paraId="749E145F" w14:textId="77777777" w:rsidR="00794A69" w:rsidRDefault="00794A69" w:rsidP="00C03F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30B5F"/>
    <w:multiLevelType w:val="hybridMultilevel"/>
    <w:tmpl w:val="444EC7A0"/>
    <w:lvl w:ilvl="0" w:tplc="7AEA0982">
      <w:start w:val="1"/>
      <w:numFmt w:val="upperLetter"/>
      <w:lvlText w:val="(%1)"/>
      <w:lvlJc w:val="left"/>
      <w:pPr>
        <w:ind w:left="30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570" w:hanging="420"/>
      </w:pPr>
    </w:lvl>
    <w:lvl w:ilvl="2" w:tplc="0409001B" w:tentative="1">
      <w:start w:val="1"/>
      <w:numFmt w:val="lowerRoman"/>
      <w:lvlText w:val="%3."/>
      <w:lvlJc w:val="right"/>
      <w:pPr>
        <w:ind w:left="3990" w:hanging="420"/>
      </w:pPr>
    </w:lvl>
    <w:lvl w:ilvl="3" w:tplc="0409000F" w:tentative="1">
      <w:start w:val="1"/>
      <w:numFmt w:val="decimal"/>
      <w:lvlText w:val="%4."/>
      <w:lvlJc w:val="left"/>
      <w:pPr>
        <w:ind w:left="4410" w:hanging="420"/>
      </w:pPr>
    </w:lvl>
    <w:lvl w:ilvl="4" w:tplc="04090019" w:tentative="1">
      <w:start w:val="1"/>
      <w:numFmt w:val="lowerLetter"/>
      <w:lvlText w:val="%5)"/>
      <w:lvlJc w:val="left"/>
      <w:pPr>
        <w:ind w:left="4830" w:hanging="420"/>
      </w:pPr>
    </w:lvl>
    <w:lvl w:ilvl="5" w:tplc="0409001B" w:tentative="1">
      <w:start w:val="1"/>
      <w:numFmt w:val="lowerRoman"/>
      <w:lvlText w:val="%6."/>
      <w:lvlJc w:val="right"/>
      <w:pPr>
        <w:ind w:left="5250" w:hanging="420"/>
      </w:pPr>
    </w:lvl>
    <w:lvl w:ilvl="6" w:tplc="0409000F" w:tentative="1">
      <w:start w:val="1"/>
      <w:numFmt w:val="decimal"/>
      <w:lvlText w:val="%7."/>
      <w:lvlJc w:val="left"/>
      <w:pPr>
        <w:ind w:left="5670" w:hanging="420"/>
      </w:pPr>
    </w:lvl>
    <w:lvl w:ilvl="7" w:tplc="04090019" w:tentative="1">
      <w:start w:val="1"/>
      <w:numFmt w:val="lowerLetter"/>
      <w:lvlText w:val="%8)"/>
      <w:lvlJc w:val="left"/>
      <w:pPr>
        <w:ind w:left="6090" w:hanging="420"/>
      </w:pPr>
    </w:lvl>
    <w:lvl w:ilvl="8" w:tplc="0409001B" w:tentative="1">
      <w:start w:val="1"/>
      <w:numFmt w:val="lowerRoman"/>
      <w:lvlText w:val="%9."/>
      <w:lvlJc w:val="right"/>
      <w:pPr>
        <w:ind w:left="6510" w:hanging="420"/>
      </w:pPr>
    </w:lvl>
  </w:abstractNum>
  <w:abstractNum w:abstractNumId="1" w15:restartNumberingAfterBreak="0">
    <w:nsid w:val="19726620"/>
    <w:multiLevelType w:val="hybridMultilevel"/>
    <w:tmpl w:val="F342F4C6"/>
    <w:lvl w:ilvl="0" w:tplc="40545860">
      <w:start w:val="1"/>
      <w:numFmt w:val="upperLetter"/>
      <w:lvlText w:val="(%1)"/>
      <w:lvlJc w:val="left"/>
      <w:pPr>
        <w:ind w:left="3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3930" w:hanging="420"/>
      </w:pPr>
    </w:lvl>
    <w:lvl w:ilvl="2" w:tplc="0409001B" w:tentative="1">
      <w:start w:val="1"/>
      <w:numFmt w:val="lowerRoman"/>
      <w:lvlText w:val="%3."/>
      <w:lvlJc w:val="right"/>
      <w:pPr>
        <w:ind w:left="4350" w:hanging="420"/>
      </w:pPr>
    </w:lvl>
    <w:lvl w:ilvl="3" w:tplc="0409000F" w:tentative="1">
      <w:start w:val="1"/>
      <w:numFmt w:val="decimal"/>
      <w:lvlText w:val="%4."/>
      <w:lvlJc w:val="left"/>
      <w:pPr>
        <w:ind w:left="4770" w:hanging="420"/>
      </w:pPr>
    </w:lvl>
    <w:lvl w:ilvl="4" w:tplc="04090019" w:tentative="1">
      <w:start w:val="1"/>
      <w:numFmt w:val="lowerLetter"/>
      <w:lvlText w:val="%5)"/>
      <w:lvlJc w:val="left"/>
      <w:pPr>
        <w:ind w:left="5190" w:hanging="420"/>
      </w:pPr>
    </w:lvl>
    <w:lvl w:ilvl="5" w:tplc="0409001B" w:tentative="1">
      <w:start w:val="1"/>
      <w:numFmt w:val="lowerRoman"/>
      <w:lvlText w:val="%6."/>
      <w:lvlJc w:val="right"/>
      <w:pPr>
        <w:ind w:left="5610" w:hanging="420"/>
      </w:pPr>
    </w:lvl>
    <w:lvl w:ilvl="6" w:tplc="0409000F" w:tentative="1">
      <w:start w:val="1"/>
      <w:numFmt w:val="decimal"/>
      <w:lvlText w:val="%7."/>
      <w:lvlJc w:val="left"/>
      <w:pPr>
        <w:ind w:left="6030" w:hanging="420"/>
      </w:pPr>
    </w:lvl>
    <w:lvl w:ilvl="7" w:tplc="04090019" w:tentative="1">
      <w:start w:val="1"/>
      <w:numFmt w:val="lowerLetter"/>
      <w:lvlText w:val="%8)"/>
      <w:lvlJc w:val="left"/>
      <w:pPr>
        <w:ind w:left="6450" w:hanging="420"/>
      </w:pPr>
    </w:lvl>
    <w:lvl w:ilvl="8" w:tplc="0409001B" w:tentative="1">
      <w:start w:val="1"/>
      <w:numFmt w:val="lowerRoman"/>
      <w:lvlText w:val="%9."/>
      <w:lvlJc w:val="right"/>
      <w:pPr>
        <w:ind w:left="6870" w:hanging="420"/>
      </w:pPr>
    </w:lvl>
  </w:abstractNum>
  <w:abstractNum w:abstractNumId="2" w15:restartNumberingAfterBreak="0">
    <w:nsid w:val="22FA158A"/>
    <w:multiLevelType w:val="hybridMultilevel"/>
    <w:tmpl w:val="C8AE6754"/>
    <w:lvl w:ilvl="0" w:tplc="4B824B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80466F6"/>
    <w:multiLevelType w:val="hybridMultilevel"/>
    <w:tmpl w:val="90768F6C"/>
    <w:lvl w:ilvl="0" w:tplc="24648AD4">
      <w:start w:val="1"/>
      <w:numFmt w:val="upperLetter"/>
      <w:lvlText w:val="(%1)"/>
      <w:lvlJc w:val="left"/>
      <w:pPr>
        <w:ind w:left="309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3570" w:hanging="420"/>
      </w:pPr>
    </w:lvl>
    <w:lvl w:ilvl="2" w:tplc="0409001B" w:tentative="1">
      <w:start w:val="1"/>
      <w:numFmt w:val="lowerRoman"/>
      <w:lvlText w:val="%3."/>
      <w:lvlJc w:val="right"/>
      <w:pPr>
        <w:ind w:left="3990" w:hanging="420"/>
      </w:pPr>
    </w:lvl>
    <w:lvl w:ilvl="3" w:tplc="0409000F" w:tentative="1">
      <w:start w:val="1"/>
      <w:numFmt w:val="decimal"/>
      <w:lvlText w:val="%4."/>
      <w:lvlJc w:val="left"/>
      <w:pPr>
        <w:ind w:left="4410" w:hanging="420"/>
      </w:pPr>
    </w:lvl>
    <w:lvl w:ilvl="4" w:tplc="04090019" w:tentative="1">
      <w:start w:val="1"/>
      <w:numFmt w:val="lowerLetter"/>
      <w:lvlText w:val="%5)"/>
      <w:lvlJc w:val="left"/>
      <w:pPr>
        <w:ind w:left="4830" w:hanging="420"/>
      </w:pPr>
    </w:lvl>
    <w:lvl w:ilvl="5" w:tplc="0409001B" w:tentative="1">
      <w:start w:val="1"/>
      <w:numFmt w:val="lowerRoman"/>
      <w:lvlText w:val="%6."/>
      <w:lvlJc w:val="right"/>
      <w:pPr>
        <w:ind w:left="5250" w:hanging="420"/>
      </w:pPr>
    </w:lvl>
    <w:lvl w:ilvl="6" w:tplc="0409000F" w:tentative="1">
      <w:start w:val="1"/>
      <w:numFmt w:val="decimal"/>
      <w:lvlText w:val="%7."/>
      <w:lvlJc w:val="left"/>
      <w:pPr>
        <w:ind w:left="5670" w:hanging="420"/>
      </w:pPr>
    </w:lvl>
    <w:lvl w:ilvl="7" w:tplc="04090019" w:tentative="1">
      <w:start w:val="1"/>
      <w:numFmt w:val="lowerLetter"/>
      <w:lvlText w:val="%8)"/>
      <w:lvlJc w:val="left"/>
      <w:pPr>
        <w:ind w:left="6090" w:hanging="420"/>
      </w:pPr>
    </w:lvl>
    <w:lvl w:ilvl="8" w:tplc="0409001B" w:tentative="1">
      <w:start w:val="1"/>
      <w:numFmt w:val="lowerRoman"/>
      <w:lvlText w:val="%9."/>
      <w:lvlJc w:val="right"/>
      <w:pPr>
        <w:ind w:left="6510" w:hanging="420"/>
      </w:pPr>
    </w:lvl>
  </w:abstractNum>
  <w:abstractNum w:abstractNumId="4" w15:restartNumberingAfterBreak="0">
    <w:nsid w:val="56096A47"/>
    <w:multiLevelType w:val="hybridMultilevel"/>
    <w:tmpl w:val="0D7253BC"/>
    <w:lvl w:ilvl="0" w:tplc="54C473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8D03B9F"/>
    <w:multiLevelType w:val="hybridMultilevel"/>
    <w:tmpl w:val="3366273A"/>
    <w:lvl w:ilvl="0" w:tplc="885A67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B99702B"/>
    <w:multiLevelType w:val="hybridMultilevel"/>
    <w:tmpl w:val="ED125F1C"/>
    <w:lvl w:ilvl="0" w:tplc="18C819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D2F36C7"/>
    <w:multiLevelType w:val="hybridMultilevel"/>
    <w:tmpl w:val="398C03F8"/>
    <w:lvl w:ilvl="0" w:tplc="D294F374">
      <w:start w:val="1"/>
      <w:numFmt w:val="upperLetter"/>
      <w:lvlText w:val="(%1)"/>
      <w:lvlJc w:val="left"/>
      <w:pPr>
        <w:ind w:left="-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420" w:hanging="420"/>
      </w:pPr>
    </w:lvl>
    <w:lvl w:ilvl="2" w:tplc="0409001B" w:tentative="1">
      <w:start w:val="1"/>
      <w:numFmt w:val="lowerRoman"/>
      <w:lvlText w:val="%3."/>
      <w:lvlJc w:val="right"/>
      <w:pPr>
        <w:ind w:left="840" w:hanging="420"/>
      </w:pPr>
    </w:lvl>
    <w:lvl w:ilvl="3" w:tplc="0409000F" w:tentative="1">
      <w:start w:val="1"/>
      <w:numFmt w:val="decimal"/>
      <w:lvlText w:val="%4."/>
      <w:lvlJc w:val="left"/>
      <w:pPr>
        <w:ind w:left="1260" w:hanging="420"/>
      </w:pPr>
    </w:lvl>
    <w:lvl w:ilvl="4" w:tplc="04090019" w:tentative="1">
      <w:start w:val="1"/>
      <w:numFmt w:val="lowerLetter"/>
      <w:lvlText w:val="%5)"/>
      <w:lvlJc w:val="left"/>
      <w:pPr>
        <w:ind w:left="1680" w:hanging="420"/>
      </w:pPr>
    </w:lvl>
    <w:lvl w:ilvl="5" w:tplc="0409001B" w:tentative="1">
      <w:start w:val="1"/>
      <w:numFmt w:val="lowerRoman"/>
      <w:lvlText w:val="%6."/>
      <w:lvlJc w:val="right"/>
      <w:pPr>
        <w:ind w:left="2100" w:hanging="420"/>
      </w:pPr>
    </w:lvl>
    <w:lvl w:ilvl="6" w:tplc="0409000F" w:tentative="1">
      <w:start w:val="1"/>
      <w:numFmt w:val="decimal"/>
      <w:lvlText w:val="%7."/>
      <w:lvlJc w:val="left"/>
      <w:pPr>
        <w:ind w:left="2520" w:hanging="420"/>
      </w:pPr>
    </w:lvl>
    <w:lvl w:ilvl="7" w:tplc="04090019" w:tentative="1">
      <w:start w:val="1"/>
      <w:numFmt w:val="lowerLetter"/>
      <w:lvlText w:val="%8)"/>
      <w:lvlJc w:val="left"/>
      <w:pPr>
        <w:ind w:left="2940" w:hanging="420"/>
      </w:pPr>
    </w:lvl>
    <w:lvl w:ilvl="8" w:tplc="0409001B" w:tentative="1">
      <w:start w:val="1"/>
      <w:numFmt w:val="lowerRoman"/>
      <w:lvlText w:val="%9."/>
      <w:lvlJc w:val="right"/>
      <w:pPr>
        <w:ind w:left="3360" w:hanging="420"/>
      </w:pPr>
    </w:lvl>
  </w:abstractNum>
  <w:num w:numId="1" w16cid:durableId="822741240">
    <w:abstractNumId w:val="7"/>
  </w:num>
  <w:num w:numId="2" w16cid:durableId="1096049926">
    <w:abstractNumId w:val="0"/>
  </w:num>
  <w:num w:numId="3" w16cid:durableId="1721248561">
    <w:abstractNumId w:val="1"/>
  </w:num>
  <w:num w:numId="4" w16cid:durableId="1375034331">
    <w:abstractNumId w:val="3"/>
  </w:num>
  <w:num w:numId="5" w16cid:durableId="1196624471">
    <w:abstractNumId w:val="6"/>
  </w:num>
  <w:num w:numId="6" w16cid:durableId="1216546579">
    <w:abstractNumId w:val="5"/>
  </w:num>
  <w:num w:numId="7" w16cid:durableId="849181639">
    <w:abstractNumId w:val="4"/>
  </w:num>
  <w:num w:numId="8" w16cid:durableId="17504968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729"/>
    <w:rsid w:val="00031FBC"/>
    <w:rsid w:val="00052916"/>
    <w:rsid w:val="0005329B"/>
    <w:rsid w:val="000830DB"/>
    <w:rsid w:val="00087443"/>
    <w:rsid w:val="00093145"/>
    <w:rsid w:val="000A3286"/>
    <w:rsid w:val="000C2D2E"/>
    <w:rsid w:val="000C3E87"/>
    <w:rsid w:val="000D14C9"/>
    <w:rsid w:val="000E5FD2"/>
    <w:rsid w:val="000F6283"/>
    <w:rsid w:val="000F750D"/>
    <w:rsid w:val="0010536B"/>
    <w:rsid w:val="00114684"/>
    <w:rsid w:val="001177F0"/>
    <w:rsid w:val="00151CC6"/>
    <w:rsid w:val="00165353"/>
    <w:rsid w:val="00171F80"/>
    <w:rsid w:val="0017563F"/>
    <w:rsid w:val="001B4628"/>
    <w:rsid w:val="001D53AA"/>
    <w:rsid w:val="001E1C9F"/>
    <w:rsid w:val="001F079D"/>
    <w:rsid w:val="002204B0"/>
    <w:rsid w:val="002259CF"/>
    <w:rsid w:val="002673FD"/>
    <w:rsid w:val="00273F73"/>
    <w:rsid w:val="00275F16"/>
    <w:rsid w:val="00282ECF"/>
    <w:rsid w:val="00291C1B"/>
    <w:rsid w:val="002B684C"/>
    <w:rsid w:val="002E5D91"/>
    <w:rsid w:val="002F1ABA"/>
    <w:rsid w:val="002F4C17"/>
    <w:rsid w:val="002F6729"/>
    <w:rsid w:val="002F729A"/>
    <w:rsid w:val="003211E0"/>
    <w:rsid w:val="003611AC"/>
    <w:rsid w:val="003704E9"/>
    <w:rsid w:val="00380C54"/>
    <w:rsid w:val="0039235E"/>
    <w:rsid w:val="003B262F"/>
    <w:rsid w:val="003C60D6"/>
    <w:rsid w:val="003D34F9"/>
    <w:rsid w:val="00404693"/>
    <w:rsid w:val="00407906"/>
    <w:rsid w:val="004442F9"/>
    <w:rsid w:val="004827C0"/>
    <w:rsid w:val="00493319"/>
    <w:rsid w:val="00501277"/>
    <w:rsid w:val="005378FF"/>
    <w:rsid w:val="00560E22"/>
    <w:rsid w:val="00562D94"/>
    <w:rsid w:val="00584344"/>
    <w:rsid w:val="00592AF9"/>
    <w:rsid w:val="005A21A5"/>
    <w:rsid w:val="005B15D4"/>
    <w:rsid w:val="005D2ED9"/>
    <w:rsid w:val="005E059D"/>
    <w:rsid w:val="005F312B"/>
    <w:rsid w:val="00600A47"/>
    <w:rsid w:val="00603B4E"/>
    <w:rsid w:val="006040DF"/>
    <w:rsid w:val="006164DC"/>
    <w:rsid w:val="00637CF5"/>
    <w:rsid w:val="00643263"/>
    <w:rsid w:val="00645B42"/>
    <w:rsid w:val="006671FB"/>
    <w:rsid w:val="00683459"/>
    <w:rsid w:val="006A3824"/>
    <w:rsid w:val="006A4880"/>
    <w:rsid w:val="006A51D8"/>
    <w:rsid w:val="006C09AA"/>
    <w:rsid w:val="006E4481"/>
    <w:rsid w:val="006E494F"/>
    <w:rsid w:val="006F54AF"/>
    <w:rsid w:val="00704D7A"/>
    <w:rsid w:val="0071023D"/>
    <w:rsid w:val="00750F59"/>
    <w:rsid w:val="00794A69"/>
    <w:rsid w:val="00797628"/>
    <w:rsid w:val="007B7782"/>
    <w:rsid w:val="007C2A7B"/>
    <w:rsid w:val="007F6999"/>
    <w:rsid w:val="00800214"/>
    <w:rsid w:val="00802598"/>
    <w:rsid w:val="00810A2A"/>
    <w:rsid w:val="00825CBE"/>
    <w:rsid w:val="00883FA1"/>
    <w:rsid w:val="008914C8"/>
    <w:rsid w:val="008A3F9C"/>
    <w:rsid w:val="008A6D44"/>
    <w:rsid w:val="008B7C15"/>
    <w:rsid w:val="008D13C4"/>
    <w:rsid w:val="008D59E3"/>
    <w:rsid w:val="008D796F"/>
    <w:rsid w:val="0091533A"/>
    <w:rsid w:val="009179D0"/>
    <w:rsid w:val="00927606"/>
    <w:rsid w:val="00943E83"/>
    <w:rsid w:val="00986C92"/>
    <w:rsid w:val="00991DF1"/>
    <w:rsid w:val="009A042D"/>
    <w:rsid w:val="009F0D34"/>
    <w:rsid w:val="00A1049E"/>
    <w:rsid w:val="00A66CB7"/>
    <w:rsid w:val="00A827AE"/>
    <w:rsid w:val="00A84280"/>
    <w:rsid w:val="00AC3BAA"/>
    <w:rsid w:val="00AC5EB6"/>
    <w:rsid w:val="00AC6DEA"/>
    <w:rsid w:val="00AD73FC"/>
    <w:rsid w:val="00B132ED"/>
    <w:rsid w:val="00B60285"/>
    <w:rsid w:val="00B62F56"/>
    <w:rsid w:val="00B718F7"/>
    <w:rsid w:val="00B7460C"/>
    <w:rsid w:val="00B800E0"/>
    <w:rsid w:val="00B82EAF"/>
    <w:rsid w:val="00BA402A"/>
    <w:rsid w:val="00BE1C3C"/>
    <w:rsid w:val="00C03F52"/>
    <w:rsid w:val="00C443D7"/>
    <w:rsid w:val="00C622FF"/>
    <w:rsid w:val="00C75835"/>
    <w:rsid w:val="00C8162E"/>
    <w:rsid w:val="00C83FAB"/>
    <w:rsid w:val="00CA4720"/>
    <w:rsid w:val="00CF3DE0"/>
    <w:rsid w:val="00D05B08"/>
    <w:rsid w:val="00D11D03"/>
    <w:rsid w:val="00D165A7"/>
    <w:rsid w:val="00D16EE3"/>
    <w:rsid w:val="00D27873"/>
    <w:rsid w:val="00D4497A"/>
    <w:rsid w:val="00D57DBC"/>
    <w:rsid w:val="00D80122"/>
    <w:rsid w:val="00DB035F"/>
    <w:rsid w:val="00DB7FCE"/>
    <w:rsid w:val="00DD487F"/>
    <w:rsid w:val="00E16751"/>
    <w:rsid w:val="00E22FC8"/>
    <w:rsid w:val="00E26A87"/>
    <w:rsid w:val="00E30A77"/>
    <w:rsid w:val="00E45E54"/>
    <w:rsid w:val="00E62DC2"/>
    <w:rsid w:val="00E732EA"/>
    <w:rsid w:val="00E85E5B"/>
    <w:rsid w:val="00E974A2"/>
    <w:rsid w:val="00EA0C38"/>
    <w:rsid w:val="00EA7BB1"/>
    <w:rsid w:val="00EA7E86"/>
    <w:rsid w:val="00F03394"/>
    <w:rsid w:val="00F12F71"/>
    <w:rsid w:val="00F15873"/>
    <w:rsid w:val="00F559F7"/>
    <w:rsid w:val="00F56621"/>
    <w:rsid w:val="00F633F3"/>
    <w:rsid w:val="00F876B9"/>
    <w:rsid w:val="00FB2856"/>
    <w:rsid w:val="00FB2EDF"/>
    <w:rsid w:val="00FB5815"/>
    <w:rsid w:val="00FF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555A3"/>
  <w15:chartTrackingRefBased/>
  <w15:docId w15:val="{6515373C-AB3F-4A33-BB2D-3B85F31E7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3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F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F52"/>
    <w:rPr>
      <w:sz w:val="18"/>
      <w:szCs w:val="18"/>
    </w:rPr>
  </w:style>
  <w:style w:type="table" w:styleId="a7">
    <w:name w:val="Table Grid"/>
    <w:basedOn w:val="a1"/>
    <w:uiPriority w:val="39"/>
    <w:rsid w:val="00F56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D278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17563F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D4497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4497A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5</Pages>
  <Words>968</Words>
  <Characters>5524</Characters>
  <Application>Microsoft Office Word</Application>
  <DocSecurity>0</DocSecurity>
  <Lines>46</Lines>
  <Paragraphs>12</Paragraphs>
  <ScaleCrop>false</ScaleCrop>
  <Company/>
  <LinksUpToDate>false</LinksUpToDate>
  <CharactersWithSpaces>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u</dc:creator>
  <cp:keywords/>
  <dc:description/>
  <cp:lastModifiedBy>365VIP</cp:lastModifiedBy>
  <cp:revision>110</cp:revision>
  <dcterms:created xsi:type="dcterms:W3CDTF">2021-10-31T05:42:00Z</dcterms:created>
  <dcterms:modified xsi:type="dcterms:W3CDTF">2023-12-09T17:15:00Z</dcterms:modified>
</cp:coreProperties>
</file>